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E45C7" w14:textId="2D2D5CF1" w:rsidR="00CD6C40" w:rsidRPr="00E53D9B" w:rsidRDefault="00CD6C40" w:rsidP="004C0835">
      <w:pPr>
        <w:pStyle w:val="Caption"/>
        <w:spacing w:line="480" w:lineRule="auto"/>
        <w:jc w:val="both"/>
      </w:pPr>
      <w:bookmarkStart w:id="0" w:name="_GoBack"/>
      <w:bookmarkEnd w:id="0"/>
      <w:r>
        <w:t>Supplementary Table S1: Number of flies (</w:t>
      </w:r>
      <w:proofErr w:type="spellStart"/>
      <w:r w:rsidRPr="00C83285">
        <w:rPr>
          <w:i/>
        </w:rPr>
        <w:t>Diptera</w:t>
      </w:r>
      <w:proofErr w:type="spellEnd"/>
      <w:r>
        <w:t xml:space="preserve">) per family collected for culture of </w:t>
      </w:r>
      <w:r>
        <w:rPr>
          <w:i/>
          <w:iCs/>
        </w:rPr>
        <w:t xml:space="preserve">Campylobacter </w:t>
      </w:r>
      <w:r>
        <w:t>spp. outside broiler house</w:t>
      </w:r>
      <w:r w:rsidR="00CF497A">
        <w:t>s</w:t>
      </w:r>
      <w:r>
        <w:t xml:space="preserve"> (&lt;10m </w:t>
      </w:r>
      <w:r w:rsidR="00D47BBA">
        <w:t>periphery</w:t>
      </w:r>
      <w:r>
        <w:t xml:space="preserve">) on four broiler farms in the UK from July to </w:t>
      </w:r>
      <w:r w:rsidR="00307C83">
        <w:t>August</w:t>
      </w:r>
      <w:r>
        <w:t xml:space="preserve"> 2011 (Data Collection 1)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00"/>
        <w:gridCol w:w="1169"/>
        <w:gridCol w:w="1171"/>
        <w:gridCol w:w="1171"/>
        <w:gridCol w:w="1171"/>
        <w:gridCol w:w="1171"/>
        <w:gridCol w:w="267"/>
      </w:tblGrid>
      <w:tr w:rsidR="00E214EA" w:rsidRPr="00653B21" w14:paraId="719E958A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B5D7" w14:textId="77777777" w:rsidR="00E214EA" w:rsidRPr="00653B21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9DB0A" w14:textId="77777777" w:rsidR="00E214EA" w:rsidRPr="00653B21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4D1B1" w14:textId="77777777" w:rsidR="00E214EA" w:rsidRPr="00653B21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D62F1" w14:textId="77777777" w:rsidR="00E214EA" w:rsidRPr="00653B21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AA1F" w14:textId="77777777" w:rsidR="00E214EA" w:rsidRPr="00653B21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1052" w14:textId="77777777" w:rsidR="00E214EA" w:rsidRPr="00653B21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653B21">
              <w:rPr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F084F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67EDA7BF" w14:textId="77777777" w:rsidTr="00344E3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BBCFA" w14:textId="77777777" w:rsidR="00E214EA" w:rsidRPr="00307C83" w:rsidRDefault="00E214EA" w:rsidP="004C0835">
            <w:pPr>
              <w:spacing w:line="480" w:lineRule="auto"/>
              <w:jc w:val="center"/>
              <w:rPr>
                <w:b/>
                <w:sz w:val="20"/>
                <w:szCs w:val="20"/>
                <w:lang w:bidi="th-TH"/>
              </w:rPr>
            </w:pPr>
            <w:r w:rsidRPr="00307C83">
              <w:rPr>
                <w:b/>
                <w:sz w:val="20"/>
                <w:szCs w:val="20"/>
                <w:lang w:bidi="th-TH"/>
              </w:rPr>
              <w:t>Filth Flies</w:t>
            </w:r>
          </w:p>
        </w:tc>
      </w:tr>
      <w:tr w:rsidR="00E214EA" w:rsidRPr="00653B21" w14:paraId="152E69B7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3E01" w14:textId="77777777" w:rsidR="00E214EA" w:rsidRPr="00C8328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allipho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6A41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51ACD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2067C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F9EFC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2FE84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AE70A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7721182A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89409" w14:textId="77777777" w:rsidR="00E214EA" w:rsidRPr="00653B21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3B21">
              <w:rPr>
                <w:i/>
                <w:iCs/>
                <w:sz w:val="20"/>
                <w:szCs w:val="20"/>
                <w:lang w:bidi="th-TH"/>
              </w:rPr>
              <w:t>Calliphora</w:t>
            </w:r>
            <w:proofErr w:type="spellEnd"/>
            <w:r w:rsidRPr="00653B21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3B21">
              <w:rPr>
                <w:i/>
                <w:iCs/>
                <w:sz w:val="20"/>
                <w:szCs w:val="20"/>
                <w:lang w:bidi="th-TH"/>
              </w:rPr>
              <w:t>vomitoria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0785" w14:textId="3A7601F1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14286" w14:textId="04695836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D3EB" w14:textId="5869C8A3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B8B8D" w14:textId="3D2A0EA1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58E5D" w14:textId="117FFA2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</w:t>
            </w:r>
            <w:r w:rsidRPr="00653B21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91E7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0F8B44B6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90DE0" w14:textId="77777777" w:rsidR="00E214EA" w:rsidRPr="00657147" w:rsidRDefault="00E214EA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Lucil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DD42B2">
              <w:rPr>
                <w:sz w:val="20"/>
                <w:szCs w:val="20"/>
                <w:lang w:bidi="th-TH"/>
              </w:rPr>
              <w:t>sp</w:t>
            </w:r>
            <w:r>
              <w:rPr>
                <w:sz w:val="20"/>
                <w:szCs w:val="20"/>
                <w:lang w:bidi="th-TH"/>
              </w:rPr>
              <w:t>p</w:t>
            </w:r>
            <w:r w:rsidRPr="00DD42B2">
              <w:rPr>
                <w:sz w:val="20"/>
                <w:szCs w:val="20"/>
                <w:lang w:bidi="th-TH"/>
              </w:rPr>
              <w:t>.</w:t>
            </w:r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</w:t>
            </w:r>
            <w:r w:rsidRPr="00EE0244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-D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625B7" w14:textId="75AC5E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1A111" w14:textId="70B0F330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CDCDE" w14:textId="5AFD49FF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22CBB" w14:textId="420CB03A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AD3FB" w14:textId="2C48A6A2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1A0E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779E7B50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7A161" w14:textId="43F5B752" w:rsidR="00E214EA" w:rsidRPr="00653B21" w:rsidRDefault="00E214EA" w:rsidP="004C0835">
            <w:pPr>
              <w:spacing w:line="480" w:lineRule="auto"/>
              <w:ind w:right="-82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Phorm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terra</w:t>
            </w:r>
            <w:r w:rsidR="00F94C6F">
              <w:rPr>
                <w:i/>
                <w:iCs/>
                <w:sz w:val="20"/>
                <w:szCs w:val="20"/>
                <w:lang w:bidi="th-TH"/>
              </w:rPr>
              <w:t>e</w:t>
            </w:r>
            <w:r w:rsidRPr="00657147">
              <w:rPr>
                <w:i/>
                <w:iCs/>
                <w:sz w:val="20"/>
                <w:szCs w:val="20"/>
                <w:lang w:bidi="th-TH"/>
              </w:rPr>
              <w:t>nova</w:t>
            </w:r>
            <w:r w:rsidR="00F94C6F">
              <w:rPr>
                <w:i/>
                <w:iCs/>
                <w:sz w:val="20"/>
                <w:szCs w:val="20"/>
                <w:lang w:bidi="th-TH"/>
              </w:rPr>
              <w:t>e</w:t>
            </w:r>
            <w:proofErr w:type="spellEnd"/>
            <w:r>
              <w:rPr>
                <w:rStyle w:val="apple-converted-space"/>
                <w:color w:val="000000"/>
                <w:sz w:val="19"/>
                <w:szCs w:val="19"/>
                <w:shd w:val="clear" w:color="auto" w:fill="FFFFFF"/>
              </w:rPr>
              <w:t> (</w:t>
            </w:r>
            <w:r w:rsidRPr="00EE0244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-D.)</w:t>
            </w:r>
            <w:r>
              <w:rPr>
                <w:rStyle w:val="apple-converted-space"/>
                <w:color w:val="000000"/>
                <w:sz w:val="19"/>
                <w:szCs w:val="19"/>
                <w:shd w:val="clear" w:color="auto" w:fill="FFFFFF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6E6F9" w14:textId="7A2D4F84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6</w:t>
            </w: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A51D" w14:textId="26DC107B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2E64" w14:textId="7F1ECCB4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E7889" w14:textId="283830A8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3012E" w14:textId="7931600E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7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0FA49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1E922CBC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DA022" w14:textId="77777777" w:rsidR="00E214EA" w:rsidRPr="00653B21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Pollen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rudis</w:t>
            </w:r>
            <w:proofErr w:type="spellEnd"/>
            <w:r>
              <w:rPr>
                <w:sz w:val="20"/>
                <w:szCs w:val="20"/>
                <w:lang w:bidi="th-TH"/>
              </w:rPr>
              <w:t xml:space="preserve"> (F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4EA54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7847" w14:textId="691F3B5B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F483" w14:textId="003C1D5E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32AF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A4F66" w14:textId="212397DF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4BE38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DA1FA8" w:rsidRPr="00653B21" w14:paraId="4C0CCEFD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D966E" w14:textId="226D9674" w:rsidR="00DA1FA8" w:rsidRPr="00657147" w:rsidRDefault="00DA1FA8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r>
              <w:rPr>
                <w:i/>
                <w:iCs/>
                <w:sz w:val="20"/>
                <w:szCs w:val="20"/>
                <w:lang w:bidi="th-TH"/>
              </w:rPr>
              <w:t>Oth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0D78C" w14:textId="6131B21C" w:rsidR="00DA1FA8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9EAAE" w14:textId="4A8AD16F" w:rsidR="00DA1FA8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CE05D" w14:textId="08A8CBE0" w:rsidR="00DA1FA8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830BD" w14:textId="4A91736E" w:rsidR="00DA1FA8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C482" w14:textId="49061036" w:rsidR="00DA1FA8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9A71C" w14:textId="77777777" w:rsidR="00DA1FA8" w:rsidRPr="00653B21" w:rsidRDefault="00DA1FA8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C83285" w14:paraId="2D515744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AD939" w14:textId="77777777" w:rsidR="00E214EA" w:rsidRPr="00C8328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Fanni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5100" w14:textId="77777777" w:rsidR="00E214EA" w:rsidRPr="00C83285" w:rsidRDefault="00E214EA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390E" w14:textId="77777777" w:rsidR="00E214EA" w:rsidRPr="00C83285" w:rsidRDefault="00E214EA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58F92" w14:textId="77777777" w:rsidR="00E214EA" w:rsidRPr="00C83285" w:rsidRDefault="00E214EA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1CACD" w14:textId="77777777" w:rsidR="00E214EA" w:rsidRPr="00C83285" w:rsidRDefault="00E214EA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DF07D" w14:textId="77777777" w:rsidR="00E214EA" w:rsidRPr="00C83285" w:rsidRDefault="00E214EA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D954" w14:textId="77777777" w:rsidR="00E214EA" w:rsidRPr="00C83285" w:rsidRDefault="00E214EA" w:rsidP="004C0835">
            <w:pPr>
              <w:spacing w:line="480" w:lineRule="auto"/>
              <w:jc w:val="both"/>
              <w:rPr>
                <w:i/>
                <w:sz w:val="20"/>
                <w:szCs w:val="20"/>
                <w:lang w:bidi="th-TH"/>
              </w:rPr>
            </w:pPr>
          </w:p>
        </w:tc>
      </w:tr>
      <w:tr w:rsidR="00E214EA" w:rsidRPr="00653B21" w14:paraId="6109B456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D86D3" w14:textId="77777777" w:rsidR="00E214EA" w:rsidRPr="00754CFF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Fann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caniculari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0C31" w14:textId="38AE518A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8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28ED7" w14:textId="12654283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E9C2E" w14:textId="338A5224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5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A74E4" w14:textId="6A84ECE7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3230D" w14:textId="62D606AD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9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4637D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1E517DED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BF097" w14:textId="77777777" w:rsidR="00E214EA" w:rsidRPr="00C8328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Musc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A021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0F292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6AA0C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747D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FA8FD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2D9FC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2460C9C2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BDB9" w14:textId="77777777" w:rsidR="00E214EA" w:rsidRPr="00754CFF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Hydrotae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irritans</w:t>
            </w:r>
            <w:proofErr w:type="spellEnd"/>
            <w:r>
              <w:rPr>
                <w:sz w:val="20"/>
                <w:szCs w:val="20"/>
                <w:lang w:bidi="th-TH"/>
              </w:rPr>
              <w:t xml:space="preserve"> (Fal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326C4" w14:textId="52B8A7DC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30EC2" w14:textId="272C55BD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A1558" w14:textId="6AE1F452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CE53" w14:textId="7B5DAB42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51B92" w14:textId="6FC4DBF1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F8C94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1FB600A8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8CF99" w14:textId="77777777" w:rsidR="00E214EA" w:rsidRPr="00657147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Musca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domestica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FC4C" w14:textId="6E368E1B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AFAD" w14:textId="36D23FF2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F3EF0" w14:textId="3AEBF417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E54C8" w14:textId="5E32B9E3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3D18" w14:textId="5FC065E7" w:rsidR="00E214EA" w:rsidRPr="00653B21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A3A7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66E974D8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3EF58" w14:textId="77777777" w:rsidR="00E214EA" w:rsidRPr="00EE0244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Muscin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stabul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Fal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D34A" w14:textId="2E4DD5FD" w:rsidR="00E214EA" w:rsidRPr="00653B21" w:rsidRDefault="0052760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3B34C" w14:textId="3EE74E15" w:rsidR="00E214EA" w:rsidRPr="00653B21" w:rsidRDefault="0052760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3649" w14:textId="28B8BCC0" w:rsidR="00E214EA" w:rsidRPr="00653B21" w:rsidRDefault="0052760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979E5" w14:textId="46D0903C" w:rsidR="00E214EA" w:rsidRPr="00653B21" w:rsidRDefault="0052760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5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604D4" w14:textId="3390EF94" w:rsidR="00E214EA" w:rsidRPr="00653B21" w:rsidRDefault="0052760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7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43386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527602" w:rsidRPr="00653B21" w14:paraId="166B9350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A0997" w14:textId="30748657" w:rsidR="00527602" w:rsidRPr="00657147" w:rsidRDefault="00342340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proofErr w:type="spellStart"/>
            <w:r>
              <w:rPr>
                <w:i/>
                <w:iCs/>
                <w:sz w:val="20"/>
                <w:szCs w:val="20"/>
                <w:lang w:bidi="th-TH"/>
              </w:rPr>
              <w:t>Neomyia</w:t>
            </w:r>
            <w:proofErr w:type="spellEnd"/>
            <w:r w:rsidR="00527602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 w:rsidR="00527602" w:rsidRPr="00527602">
              <w:rPr>
                <w:iCs/>
                <w:sz w:val="20"/>
                <w:szCs w:val="20"/>
                <w:lang w:bidi="th-TH"/>
              </w:rPr>
              <w:t>spp.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EA639" w14:textId="01528BC1" w:rsidR="00527602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8D4E" w14:textId="56C81DEA" w:rsidR="00527602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8D6CE" w14:textId="563079B1" w:rsidR="00527602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8537" w14:textId="1CB95EE2" w:rsidR="00527602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4436F" w14:textId="0E79C6F1" w:rsidR="00527602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BB27F" w14:textId="77777777" w:rsidR="00527602" w:rsidRPr="00653B21" w:rsidRDefault="00527602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7F1EB810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DA62E" w14:textId="77777777" w:rsidR="00E214EA" w:rsidRPr="00657147" w:rsidRDefault="00E214EA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Stomoxys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calcitr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CFFF6" w14:textId="39BCBFAA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4649F" w14:textId="55E1F0E9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502F3" w14:textId="60F8B5C4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F004B" w14:textId="0D20A2E0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AF2D2" w14:textId="1BEEB2A6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23742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7599EC7E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83CE4" w14:textId="77777777" w:rsidR="00E214EA" w:rsidRPr="00657147" w:rsidRDefault="00E214EA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r w:rsidRPr="00657147">
              <w:rPr>
                <w:i/>
                <w:iCs/>
                <w:sz w:val="20"/>
                <w:szCs w:val="20"/>
                <w:lang w:bidi="th-TH"/>
              </w:rPr>
              <w:t>Oth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D310" w14:textId="0200ED20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1FDA7" w14:textId="789591A7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CDECA" w14:textId="6652AFC4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AD2B" w14:textId="3596FE84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F36E5" w14:textId="5C109327" w:rsidR="00E214EA" w:rsidRPr="00653B21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B4CD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AF124D" w14:paraId="2459A595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29DAD" w14:textId="77777777" w:rsidR="00E214EA" w:rsidRPr="00AF124D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AF124D"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D216" w14:textId="76E9A389" w:rsidR="00E214EA" w:rsidRPr="00AF124D" w:rsidRDefault="00FB30C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8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36078" w14:textId="54B427E0" w:rsidR="00E214EA" w:rsidRPr="00AF124D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CA91" w14:textId="1E6AA49A" w:rsidR="00E214EA" w:rsidRPr="00AF124D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D099" w14:textId="7C3974D2" w:rsidR="00E214EA" w:rsidRPr="00AF124D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8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27911" w14:textId="43438411" w:rsidR="00E214EA" w:rsidRPr="00AF124D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6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B41D7" w14:textId="77777777" w:rsidR="00E214EA" w:rsidRPr="00AF124D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E214EA" w:rsidRPr="00653B21" w14:paraId="020656DA" w14:textId="77777777" w:rsidTr="00344E3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212C2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 xml:space="preserve">Livestock, Dung and Carrion Associated </w:t>
            </w:r>
            <w:r w:rsidRPr="00307C83">
              <w:rPr>
                <w:b/>
                <w:sz w:val="20"/>
                <w:szCs w:val="20"/>
                <w:lang w:bidi="th-TH"/>
              </w:rPr>
              <w:t>Flies</w:t>
            </w:r>
          </w:p>
        </w:tc>
      </w:tr>
      <w:tr w:rsidR="00E214EA" w:rsidRPr="00FB30C5" w14:paraId="7351BE8D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E896A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Anthomyi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A8566" w14:textId="7B228EA1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C5506" w14:textId="1B618CD0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69F26" w14:textId="757E3B21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431B8" w14:textId="0F6A3AFC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5389" w14:textId="48185369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5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573A0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800F9C" w:rsidRPr="00FB30C5" w14:paraId="221A4B12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3FC30" w14:textId="65BEBB31" w:rsidR="00800F9C" w:rsidRPr="00FB30C5" w:rsidRDefault="00800F9C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Bibion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7B8E" w14:textId="612035D8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D752" w14:textId="2BBE80A7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F2B5E" w14:textId="465A50B2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B965" w14:textId="11D6A830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84876" w14:textId="72FF0603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09894" w14:textId="77777777" w:rsidR="00800F9C" w:rsidRPr="00FB30C5" w:rsidRDefault="00800F9C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7D40BB84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AEF83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Culic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34403" w14:textId="0F1F1E85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5159D" w14:textId="37E2901C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AD870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2791" w14:textId="09BF5A11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0A837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204D9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71D5A23E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30AF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Heleomyz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6E49" w14:textId="54192792" w:rsidR="00E214EA" w:rsidRPr="00FB30C5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4AFA6" w14:textId="640FDC23" w:rsidR="00E214EA" w:rsidRPr="00FB30C5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357F0" w14:textId="4F7D0B39" w:rsidR="00E214EA" w:rsidRPr="00FB30C5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14391" w14:textId="0DC6C6A3" w:rsidR="00E214EA" w:rsidRPr="00FB30C5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9E00D" w14:textId="48E50878" w:rsidR="00E214EA" w:rsidRPr="00FB30C5" w:rsidRDefault="00DA1FA8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52C6A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FB30C5" w:rsidRPr="00FB30C5" w14:paraId="67F0ED4B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1D391" w14:textId="20CC55B4" w:rsidR="00FB30C5" w:rsidRPr="00FB30C5" w:rsidRDefault="00FB30C5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Mycetophil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E45C9" w14:textId="5A008CBE" w:rsidR="00FB30C5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7D6E8" w14:textId="62243142" w:rsidR="00FB30C5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C6689" w14:textId="2182A1D2" w:rsidR="00FB30C5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670F5" w14:textId="2B86BDE5" w:rsidR="00FB30C5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84304" w14:textId="6B2FD467" w:rsidR="00FB30C5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FCC65" w14:textId="77777777" w:rsidR="00FB30C5" w:rsidRPr="00FB30C5" w:rsidRDefault="00FB30C5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1EF7BE32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0628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Pho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FA15" w14:textId="55802A16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D164" w14:textId="30DB7F49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9DA65" w14:textId="22C3CBE4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C3234" w14:textId="4C71BA60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EC2BE" w14:textId="421622B2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C24C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3C83A44B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3CD0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Psycho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1B753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2DB19" w14:textId="4F4400AF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C0FF1" w14:textId="351A3FF7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83CA" w14:textId="75F8B509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8C429" w14:textId="58FF6AE0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2253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42340" w:rsidRPr="00FB30C5" w14:paraId="5998E9E5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2F5B7" w14:textId="5A51DB6B" w:rsidR="00342340" w:rsidRPr="00FB30C5" w:rsidRDefault="00342340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Sarcophag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944A0" w14:textId="115B80EC" w:rsidR="00342340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A6B1D" w14:textId="7E6DAA88" w:rsidR="00342340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C3232" w14:textId="50342A94" w:rsidR="00342340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E68FB" w14:textId="7C523D50" w:rsidR="00342340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E1D3B" w14:textId="7A072630" w:rsidR="00342340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352D" w14:textId="77777777" w:rsidR="00342340" w:rsidRPr="00FB30C5" w:rsidRDefault="00342340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61C558DC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40F9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lastRenderedPageBreak/>
              <w:t>Scatops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F4EF2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4867B" w14:textId="59B3FF1F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2487" w14:textId="694F29BE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E3505" w14:textId="5497B622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E2D3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E829B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3B0D4194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EE6FB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Scia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01D13" w14:textId="54FD6B90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3F56" w14:textId="3A090C8A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B37C" w14:textId="23A2B628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C95F4" w14:textId="1F5C6C21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19FDD" w14:textId="3D3FDF1D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9C41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608DAAEE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9AE0D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Seps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CFAF" w14:textId="30D4E20F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57CD" w14:textId="4DFE8768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042E" w14:textId="0DBDA8B2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80EBD" w14:textId="3FFD5E40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A1AB7" w14:textId="4D55C9DB" w:rsidR="00E214EA" w:rsidRPr="00FB30C5" w:rsidRDefault="0057386B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F9ED8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70041551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3688B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Sphaeroce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6E8A" w14:textId="6944399B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3A05D" w14:textId="5EA055E8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BEFEB" w14:textId="2715E4A7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FE5F0" w14:textId="0B1A02C0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DA51" w14:textId="08EE1629" w:rsidR="00E214EA" w:rsidRPr="00FB30C5" w:rsidRDefault="00342340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81CC2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3FF0FFE9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2B245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Stratiomy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DE5FF" w14:textId="663DCCCC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34D1" w14:textId="6BE6888C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ECD9" w14:textId="5FB400F1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2024" w14:textId="49AF9FD1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3E0B6" w14:textId="2EF26EF3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0ABF0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4401C1BF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672CD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Syrph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EDE30" w14:textId="25973E9D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ECEB9" w14:textId="3649DAD0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D6FA3" w14:textId="4A5C25DE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0B7A6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49D2" w14:textId="599F4D54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6FA6B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10012BB6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2A54A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Taban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C6BF" w14:textId="06871565" w:rsidR="00E214EA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7670" w14:textId="1E6FDCAC" w:rsidR="00E214EA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0737D" w14:textId="44716835" w:rsidR="00E214EA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B6337" w14:textId="4DB79C29" w:rsidR="00E214EA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A28E5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FB2F4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1A7F0B2F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69C58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FB30C5"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88A6C" w14:textId="6FB7D179" w:rsidR="00E214EA" w:rsidRPr="00FB30C5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42C1" w14:textId="2474D456" w:rsidR="00E214EA" w:rsidRPr="00FB30C5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A0C7" w14:textId="4E661A74" w:rsidR="00E214EA" w:rsidRPr="00FB30C5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3</w:t>
            </w:r>
            <w:r w:rsidR="00E214EA" w:rsidRPr="00FB30C5">
              <w:rPr>
                <w:b/>
                <w:bCs/>
                <w:sz w:val="20"/>
                <w:szCs w:val="20"/>
                <w:lang w:bidi="th-TH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FB1C" w14:textId="4571FD32" w:rsidR="00E214EA" w:rsidRPr="00FB30C5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FB30C5">
              <w:rPr>
                <w:b/>
                <w:bCs/>
                <w:sz w:val="20"/>
                <w:szCs w:val="20"/>
                <w:lang w:bidi="th-TH"/>
              </w:rPr>
              <w:t>6</w:t>
            </w:r>
            <w:r w:rsidR="002F6784">
              <w:rPr>
                <w:b/>
                <w:bCs/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65517" w14:textId="48BAD4DF" w:rsidR="00E214EA" w:rsidRPr="00FB30C5" w:rsidRDefault="002F6784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3</w:t>
            </w:r>
            <w:r w:rsidR="0057386B">
              <w:rPr>
                <w:b/>
                <w:bCs/>
                <w:sz w:val="20"/>
                <w:szCs w:val="20"/>
                <w:lang w:bidi="th-TH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B06C1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E214EA" w:rsidRPr="00FB30C5" w14:paraId="2DED758F" w14:textId="77777777" w:rsidTr="00344E3F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CC139" w14:textId="77777777" w:rsidR="00E214EA" w:rsidRPr="00FB30C5" w:rsidRDefault="00E214EA" w:rsidP="004C0835">
            <w:pPr>
              <w:spacing w:line="480" w:lineRule="auto"/>
              <w:jc w:val="center"/>
              <w:rPr>
                <w:b/>
                <w:sz w:val="20"/>
                <w:szCs w:val="20"/>
                <w:lang w:bidi="th-TH"/>
              </w:rPr>
            </w:pPr>
            <w:r w:rsidRPr="00FB30C5">
              <w:rPr>
                <w:b/>
                <w:sz w:val="20"/>
                <w:szCs w:val="20"/>
                <w:lang w:bidi="th-TH"/>
              </w:rPr>
              <w:t>Other Flies</w:t>
            </w:r>
          </w:p>
        </w:tc>
      </w:tr>
      <w:tr w:rsidR="009E73B5" w:rsidRPr="00FB30C5" w14:paraId="35161D58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0E3CC" w14:textId="2C7084A6" w:rsidR="009E73B5" w:rsidRPr="00FB30C5" w:rsidRDefault="009E73B5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Agromyz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E0B3" w14:textId="739D9950" w:rsidR="009E73B5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19D5" w14:textId="000F7712" w:rsidR="009E73B5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7BBF3" w14:textId="6C579B51" w:rsidR="009E73B5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21C43" w14:textId="77EE71F4" w:rsidR="009E73B5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31F04" w14:textId="11968B1D" w:rsidR="009E73B5" w:rsidRPr="00FB30C5" w:rsidRDefault="009E73B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9ACC7" w14:textId="77777777" w:rsidR="009E73B5" w:rsidRPr="00FB30C5" w:rsidRDefault="009E73B5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7953BDD1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3BE3A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Anisopo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5714A" w14:textId="6415A04E" w:rsidR="00E214EA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02E5" w14:textId="2CB3C886" w:rsidR="00E214EA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3CAF5" w14:textId="08207DA5" w:rsidR="00E214EA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DE296" w14:textId="2974989A" w:rsidR="00E214EA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5635" w14:textId="520765C6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  <w:r w:rsidR="00800F9C"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9EE32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800F9C" w:rsidRPr="00FB30C5" w14:paraId="2A31ED14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FF0F7" w14:textId="5860D9E7" w:rsidR="00800F9C" w:rsidRPr="00FB30C5" w:rsidRDefault="00800F9C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Atheric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C27F2" w14:textId="16945141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53E44" w14:textId="52FDF863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277E5" w14:textId="742EDCA2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E40B8" w14:textId="44D3178E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592FD" w14:textId="713B8138" w:rsidR="00800F9C" w:rsidRPr="00FB30C5" w:rsidRDefault="00800F9C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4AA9C" w14:textId="77777777" w:rsidR="00800F9C" w:rsidRPr="00FB30C5" w:rsidRDefault="00800F9C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1A233F55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5E9F9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Cecidomyi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DB06D" w14:textId="3B82FF80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1D90" w14:textId="64DF5EBF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0099" w14:textId="6081331E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8948B" w14:textId="3B9AC4EF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783B9" w14:textId="7CE99839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517EB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292A581B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D9E0E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Chironom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4CB6" w14:textId="165B682B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CC2DA" w14:textId="6C17F258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BEBC6" w14:textId="6E9019F0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10F2E" w14:textId="159BD2F2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0221D" w14:textId="05DD1FF1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99A89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2E77E9F5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1E43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Dolichopo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1D664" w14:textId="30ED5764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A34E" w14:textId="21859BEF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AD2B" w14:textId="4D6BD731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2F8E" w14:textId="408CC83C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0178" w14:textId="5D166ED0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16337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60707" w:rsidRPr="00FB30C5" w14:paraId="4A240D44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29922" w14:textId="641DCAE2" w:rsidR="00360707" w:rsidRPr="00FB30C5" w:rsidRDefault="00360707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Empi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987CA" w14:textId="65FD307E" w:rsidR="00360707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B3370" w14:textId="3D3A3D4C" w:rsidR="00360707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12E7A" w14:textId="7E4E592F" w:rsidR="00360707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0A92E" w14:textId="1EC05258" w:rsidR="00360707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71FA8" w14:textId="5323AD98" w:rsidR="00360707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6309E" w14:textId="77777777" w:rsidR="00360707" w:rsidRPr="00FB30C5" w:rsidRDefault="00360707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3685A1F7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71F97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Hybot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B78D" w14:textId="1AC77FD4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71F1" w14:textId="727FB929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0FC9A" w14:textId="7FBF75A7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74F73" w14:textId="0E2BEC9F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FCEC3" w14:textId="0700371C" w:rsidR="00E214EA" w:rsidRPr="00FB30C5" w:rsidRDefault="00360707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DC76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FB30C5" w14:paraId="2403BC92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ACAF2" w14:textId="1474224E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FB30C5">
              <w:rPr>
                <w:b/>
                <w:bCs/>
                <w:sz w:val="20"/>
                <w:szCs w:val="20"/>
                <w:lang w:bidi="th-TH"/>
              </w:rPr>
              <w:t xml:space="preserve">Other </w:t>
            </w:r>
            <w:proofErr w:type="spellStart"/>
            <w:r w:rsidR="00730A59">
              <w:rPr>
                <w:b/>
                <w:bCs/>
                <w:sz w:val="20"/>
                <w:szCs w:val="20"/>
                <w:lang w:bidi="th-TH"/>
              </w:rPr>
              <w:t>Acalypt</w:t>
            </w:r>
            <w:r w:rsidRPr="00FB30C5">
              <w:rPr>
                <w:b/>
                <w:bCs/>
                <w:sz w:val="20"/>
                <w:szCs w:val="20"/>
                <w:lang w:bidi="th-TH"/>
              </w:rPr>
              <w:t>rat</w:t>
            </w:r>
            <w:r w:rsidR="00730A59">
              <w:rPr>
                <w:b/>
                <w:bCs/>
                <w:sz w:val="20"/>
                <w:szCs w:val="20"/>
                <w:lang w:bidi="th-TH"/>
              </w:rPr>
              <w:t>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8945C" w14:textId="617C05C9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5D39" w14:textId="77777777" w:rsidR="00E214EA" w:rsidRPr="00FB30C5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51857" w14:textId="6DF6D060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3AA21" w14:textId="30A4E358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29CBC" w14:textId="18F92E69" w:rsidR="00E214EA" w:rsidRPr="00FB30C5" w:rsidRDefault="00FB30C5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D5F3" w14:textId="77777777" w:rsidR="00E214EA" w:rsidRPr="00FB30C5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7AA9E302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5F917" w14:textId="77777777" w:rsidR="00E214EA" w:rsidRPr="00FB30C5" w:rsidRDefault="00E214EA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FB30C5">
              <w:rPr>
                <w:b/>
                <w:bCs/>
                <w:i/>
                <w:sz w:val="20"/>
                <w:szCs w:val="20"/>
                <w:lang w:bidi="th-TH"/>
              </w:rPr>
              <w:t>Pallopte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1CF34" w14:textId="545A761B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6F4A6" w14:textId="2D71BA35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480B0" w14:textId="7F015945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9A77F" w14:textId="0482445F" w:rsidR="00E214EA" w:rsidRPr="00FB30C5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7885" w14:textId="6824593B" w:rsidR="00E214EA" w:rsidRPr="00653B21" w:rsidRDefault="006E1092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FB30C5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B67CD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E214EA" w:rsidRPr="00653B21" w14:paraId="2291C392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0A59C" w14:textId="77777777" w:rsidR="00E214EA" w:rsidRPr="001F16C2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E5026" w14:textId="45BC55C8" w:rsidR="00E214EA" w:rsidRPr="00AF124D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5B306" w14:textId="0BB63E19" w:rsidR="00E214EA" w:rsidRPr="00AF124D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</w:t>
            </w:r>
            <w:r w:rsidR="00E04A55">
              <w:rPr>
                <w:b/>
                <w:bCs/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B244" w14:textId="2F539D22" w:rsidR="00E214EA" w:rsidRPr="00AF124D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A050" w14:textId="1D6582E5" w:rsidR="00E214EA" w:rsidRPr="00AF124D" w:rsidRDefault="00E214EA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</w:t>
            </w:r>
            <w:r w:rsidR="00E04A55">
              <w:rPr>
                <w:b/>
                <w:bCs/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2ED17" w14:textId="05D7C422" w:rsidR="00E214EA" w:rsidRPr="00AF124D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8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E3E89" w14:textId="77777777" w:rsidR="00E214EA" w:rsidRPr="00AF124D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E214EA" w:rsidRPr="00653B21" w14:paraId="2FDEBDDF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89ED" w14:textId="77777777" w:rsidR="00E214EA" w:rsidRPr="001F16C2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02825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0E9E9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A5AA6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6554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04E2" w14:textId="77777777" w:rsidR="00E214EA" w:rsidRPr="00653B21" w:rsidRDefault="00E214EA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22E0" w14:textId="77777777" w:rsidR="00E214EA" w:rsidRPr="00653B21" w:rsidRDefault="00E214EA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FB30C5" w:rsidRPr="008F2FB0" w14:paraId="353C522C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C6611" w14:textId="54901A5A" w:rsidR="00FB30C5" w:rsidRPr="00FB30C5" w:rsidRDefault="00FB30C5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 xml:space="preserve">Unidentified </w:t>
            </w:r>
            <w:proofErr w:type="spellStart"/>
            <w:r>
              <w:rPr>
                <w:b/>
                <w:bCs/>
                <w:i/>
                <w:sz w:val="20"/>
                <w:szCs w:val="20"/>
                <w:lang w:bidi="th-TH"/>
              </w:rPr>
              <w:t>Diptera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4774F" w14:textId="374FD965" w:rsidR="00FB30C5" w:rsidRPr="008F2FB0" w:rsidRDefault="00FB30C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2096F" w14:textId="0D53C459" w:rsidR="00FB30C5" w:rsidRPr="008F2FB0" w:rsidRDefault="00FB30C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0CB5B" w14:textId="61A036D6" w:rsidR="00FB30C5" w:rsidRPr="008F2FB0" w:rsidRDefault="00FB30C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62858" w14:textId="5A64ABE6" w:rsidR="00FB30C5" w:rsidRPr="008F2FB0" w:rsidRDefault="00FB30C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679FB" w14:textId="63236F91" w:rsidR="00FB30C5" w:rsidRPr="008F2FB0" w:rsidRDefault="00FB30C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26D00" w14:textId="77777777" w:rsidR="00FB30C5" w:rsidRPr="008F2FB0" w:rsidRDefault="00FB30C5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E214EA" w:rsidRPr="008F2FB0" w14:paraId="651A3BD3" w14:textId="77777777" w:rsidTr="00344E3F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ED54" w14:textId="77777777" w:rsidR="00E214EA" w:rsidRPr="008F2FB0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TOTAL</w:t>
            </w:r>
            <w:r w:rsidRPr="008F2FB0">
              <w:rPr>
                <w:b/>
                <w:bCs/>
                <w:sz w:val="20"/>
                <w:szCs w:val="20"/>
                <w:lang w:bidi="th-TH"/>
              </w:rPr>
              <w:t xml:space="preserve"> (</w:t>
            </w: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Diptera</w:t>
            </w:r>
            <w:proofErr w:type="spellEnd"/>
            <w:r w:rsidRPr="008F2FB0">
              <w:rPr>
                <w:b/>
                <w:bCs/>
                <w:sz w:val="20"/>
                <w:szCs w:val="20"/>
                <w:lang w:bidi="th-TH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B76C5" w14:textId="34E4C28A" w:rsidR="00E214EA" w:rsidRPr="008F2FB0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59CE" w14:textId="48547F08" w:rsidR="00E214EA" w:rsidRPr="008F2FB0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9FF70" w14:textId="6C9A3690" w:rsidR="00E214EA" w:rsidRPr="008F2FB0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95018" w14:textId="732C184A" w:rsidR="00E214EA" w:rsidRPr="008F2FB0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31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26B7C" w14:textId="7DACB0F6" w:rsidR="00E214EA" w:rsidRPr="008F2FB0" w:rsidRDefault="00E04A55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90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22174" w14:textId="77777777" w:rsidR="00E214EA" w:rsidRPr="008F2FB0" w:rsidRDefault="00E214EA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</w:tbl>
    <w:p w14:paraId="592F7BA3" w14:textId="77777777" w:rsidR="00C83285" w:rsidRPr="00C83285" w:rsidRDefault="00C83285" w:rsidP="004C0835">
      <w:pPr>
        <w:spacing w:line="480" w:lineRule="auto"/>
      </w:pPr>
    </w:p>
    <w:p w14:paraId="37967E82" w14:textId="77777777" w:rsidR="004C0835" w:rsidRDefault="004C0835" w:rsidP="004C0835">
      <w:pPr>
        <w:pStyle w:val="Caption"/>
        <w:spacing w:line="480" w:lineRule="auto"/>
        <w:jc w:val="both"/>
      </w:pPr>
      <w:r>
        <w:br w:type="page"/>
      </w:r>
    </w:p>
    <w:p w14:paraId="304EFA95" w14:textId="4E2D36A7" w:rsidR="007E0937" w:rsidRPr="00E53D9B" w:rsidRDefault="00C83285" w:rsidP="004C0835">
      <w:pPr>
        <w:pStyle w:val="Caption"/>
        <w:spacing w:line="480" w:lineRule="auto"/>
        <w:jc w:val="both"/>
      </w:pPr>
      <w:r>
        <w:lastRenderedPageBreak/>
        <w:t xml:space="preserve">Supplementary </w:t>
      </w:r>
      <w:r w:rsidR="00CD6C40">
        <w:t>Table S2</w:t>
      </w:r>
      <w:r w:rsidR="007E0937">
        <w:t>: Number of flies (</w:t>
      </w:r>
      <w:proofErr w:type="spellStart"/>
      <w:r w:rsidR="007E0937" w:rsidRPr="00C83285">
        <w:rPr>
          <w:i/>
        </w:rPr>
        <w:t>Diptera</w:t>
      </w:r>
      <w:proofErr w:type="spellEnd"/>
      <w:r w:rsidR="007E0937">
        <w:t xml:space="preserve">) per family collected for culture of </w:t>
      </w:r>
      <w:r w:rsidR="007E0937">
        <w:rPr>
          <w:i/>
          <w:iCs/>
        </w:rPr>
        <w:t xml:space="preserve">Campylobacter </w:t>
      </w:r>
      <w:r>
        <w:t>spp. outside</w:t>
      </w:r>
      <w:r w:rsidR="007E0937">
        <w:t xml:space="preserve"> broiler house</w:t>
      </w:r>
      <w:r w:rsidR="00344E3F">
        <w:t>s</w:t>
      </w:r>
      <w:r w:rsidR="007E0937">
        <w:t xml:space="preserve"> (&lt;10m </w:t>
      </w:r>
      <w:r w:rsidR="00D47BBA">
        <w:t>periphery</w:t>
      </w:r>
      <w:r w:rsidR="007E0937">
        <w:t xml:space="preserve">) </w:t>
      </w:r>
      <w:r>
        <w:t xml:space="preserve">on four broiler farms in the UK </w:t>
      </w:r>
      <w:r w:rsidR="007E0937">
        <w:t>from June to August 2012</w:t>
      </w:r>
      <w:r w:rsidR="00CD6C40">
        <w:t xml:space="preserve"> (Data Collection 2)</w:t>
      </w:r>
      <w:r w:rsidR="007E0937"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900"/>
        <w:gridCol w:w="1169"/>
        <w:gridCol w:w="1171"/>
        <w:gridCol w:w="1171"/>
        <w:gridCol w:w="1171"/>
        <w:gridCol w:w="1171"/>
        <w:gridCol w:w="267"/>
      </w:tblGrid>
      <w:tr w:rsidR="00307C83" w:rsidRPr="00653B21" w14:paraId="6AB0E1A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FF7A6" w14:textId="77777777" w:rsidR="00307C83" w:rsidRPr="00653B21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C8D1E" w14:textId="77777777" w:rsidR="00307C83" w:rsidRPr="00653B21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A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EB4BB" w14:textId="77777777" w:rsidR="00307C83" w:rsidRPr="00653B21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B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83516" w14:textId="77777777" w:rsidR="00307C83" w:rsidRPr="00653B21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C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96DF3" w14:textId="77777777" w:rsidR="00307C83" w:rsidRPr="00653B21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D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BDEC4" w14:textId="77777777" w:rsidR="00307C83" w:rsidRPr="00653B21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653B21">
              <w:rPr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D6B9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7D08DC71" w14:textId="77777777" w:rsidTr="00307C83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793C" w14:textId="3E28915F" w:rsidR="00307C83" w:rsidRPr="00307C83" w:rsidRDefault="00307C83" w:rsidP="004C0835">
            <w:pPr>
              <w:spacing w:line="480" w:lineRule="auto"/>
              <w:jc w:val="center"/>
              <w:rPr>
                <w:b/>
                <w:sz w:val="20"/>
                <w:szCs w:val="20"/>
                <w:lang w:bidi="th-TH"/>
              </w:rPr>
            </w:pPr>
            <w:r w:rsidRPr="00307C83">
              <w:rPr>
                <w:b/>
                <w:sz w:val="20"/>
                <w:szCs w:val="20"/>
                <w:lang w:bidi="th-TH"/>
              </w:rPr>
              <w:t>Filth Flies</w:t>
            </w:r>
          </w:p>
        </w:tc>
      </w:tr>
      <w:tr w:rsidR="00307C83" w:rsidRPr="00653B21" w14:paraId="664270CB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28394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allipho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E6F2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BE3D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AEC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E1C4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9FA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2EB9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775AAA1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15E2" w14:textId="77777777" w:rsidR="00307C83" w:rsidRPr="00653B21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3B21">
              <w:rPr>
                <w:i/>
                <w:iCs/>
                <w:sz w:val="20"/>
                <w:szCs w:val="20"/>
                <w:lang w:bidi="th-TH"/>
              </w:rPr>
              <w:t>Calliphora</w:t>
            </w:r>
            <w:proofErr w:type="spellEnd"/>
            <w:r w:rsidRPr="00653B21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3B21">
              <w:rPr>
                <w:i/>
                <w:iCs/>
                <w:sz w:val="20"/>
                <w:szCs w:val="20"/>
                <w:lang w:bidi="th-TH"/>
              </w:rPr>
              <w:t>vicina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</w:t>
            </w:r>
            <w:r w:rsidRPr="00EE0244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-D.</w:t>
            </w:r>
            <w:r>
              <w:rPr>
                <w:rStyle w:val="apple-converted-space"/>
                <w:color w:val="000000"/>
                <w:sz w:val="19"/>
                <w:szCs w:val="19"/>
                <w:shd w:val="clear" w:color="auto" w:fill="FFFFFF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356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6486" w14:textId="1B340A77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D3EE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3C033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1D8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76677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2F47ACF0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8FF9" w14:textId="77777777" w:rsidR="00307C83" w:rsidRPr="00653B21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3B21">
              <w:rPr>
                <w:i/>
                <w:iCs/>
                <w:sz w:val="20"/>
                <w:szCs w:val="20"/>
                <w:lang w:bidi="th-TH"/>
              </w:rPr>
              <w:t>Calliphora</w:t>
            </w:r>
            <w:proofErr w:type="spellEnd"/>
            <w:r w:rsidRPr="00653B21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3B21">
              <w:rPr>
                <w:i/>
                <w:iCs/>
                <w:sz w:val="20"/>
                <w:szCs w:val="20"/>
                <w:lang w:bidi="th-TH"/>
              </w:rPr>
              <w:t>vomitoria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300C0" w14:textId="6049ECA2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08F8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01135" w14:textId="0F07ED07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D0D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8462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85102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57597749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503F" w14:textId="77777777" w:rsidR="00307C83" w:rsidRPr="00657147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Lucil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DD42B2">
              <w:rPr>
                <w:sz w:val="20"/>
                <w:szCs w:val="20"/>
                <w:lang w:bidi="th-TH"/>
              </w:rPr>
              <w:t>sp</w:t>
            </w:r>
            <w:r>
              <w:rPr>
                <w:sz w:val="20"/>
                <w:szCs w:val="20"/>
                <w:lang w:bidi="th-TH"/>
              </w:rPr>
              <w:t>p</w:t>
            </w:r>
            <w:r w:rsidRPr="00DD42B2">
              <w:rPr>
                <w:sz w:val="20"/>
                <w:szCs w:val="20"/>
                <w:lang w:bidi="th-TH"/>
              </w:rPr>
              <w:t>.</w:t>
            </w:r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</w:t>
            </w:r>
            <w:r w:rsidRPr="00EE0244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-D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D71A8" w14:textId="3E1CE7C8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FBBF" w14:textId="75F4AD02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F8D5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D992C" w14:textId="469E1F43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F5A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25BF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34350EE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21E76" w14:textId="7B525A3A" w:rsidR="00307C83" w:rsidRPr="00653B21" w:rsidRDefault="00307C83" w:rsidP="004C0835">
            <w:pPr>
              <w:spacing w:line="480" w:lineRule="auto"/>
              <w:ind w:right="-82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Phorm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terra</w:t>
            </w:r>
            <w:r w:rsidR="00F94C6F">
              <w:rPr>
                <w:i/>
                <w:iCs/>
                <w:sz w:val="20"/>
                <w:szCs w:val="20"/>
                <w:lang w:bidi="th-TH"/>
              </w:rPr>
              <w:t>e</w:t>
            </w:r>
            <w:r w:rsidRPr="00657147">
              <w:rPr>
                <w:i/>
                <w:iCs/>
                <w:sz w:val="20"/>
                <w:szCs w:val="20"/>
                <w:lang w:bidi="th-TH"/>
              </w:rPr>
              <w:t>nova</w:t>
            </w:r>
            <w:r w:rsidR="00F94C6F">
              <w:rPr>
                <w:i/>
                <w:iCs/>
                <w:sz w:val="20"/>
                <w:szCs w:val="20"/>
                <w:lang w:bidi="th-TH"/>
              </w:rPr>
              <w:t>e</w:t>
            </w:r>
            <w:proofErr w:type="spellEnd"/>
            <w:r>
              <w:rPr>
                <w:rStyle w:val="apple-converted-space"/>
                <w:color w:val="000000"/>
                <w:sz w:val="19"/>
                <w:szCs w:val="19"/>
                <w:shd w:val="clear" w:color="auto" w:fill="FFFFFF"/>
              </w:rPr>
              <w:t> (</w:t>
            </w:r>
            <w:r w:rsidRPr="00EE0244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-D.)</w:t>
            </w:r>
            <w:r>
              <w:rPr>
                <w:rStyle w:val="apple-converted-space"/>
                <w:color w:val="000000"/>
                <w:sz w:val="19"/>
                <w:szCs w:val="19"/>
                <w:shd w:val="clear" w:color="auto" w:fill="FFFFFF"/>
              </w:rPr>
              <w:t> 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760C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83F7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82A5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878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6E8B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A2BDD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D7C7850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468C5" w14:textId="77777777" w:rsidR="00307C83" w:rsidRPr="00653B21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Pollen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rudis</w:t>
            </w:r>
            <w:proofErr w:type="spellEnd"/>
            <w:r>
              <w:rPr>
                <w:sz w:val="20"/>
                <w:szCs w:val="20"/>
                <w:lang w:bidi="th-TH"/>
              </w:rPr>
              <w:t xml:space="preserve"> (F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40AC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E83D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434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932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F3A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FA06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C83285" w14:paraId="47807F8F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06610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Fanni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34D9" w14:textId="77777777" w:rsidR="00307C83" w:rsidRPr="00C83285" w:rsidRDefault="00307C83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05C26" w14:textId="77777777" w:rsidR="00307C83" w:rsidRPr="00C83285" w:rsidRDefault="00307C83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E630" w14:textId="77777777" w:rsidR="00307C83" w:rsidRPr="00C83285" w:rsidRDefault="00307C83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A84BF" w14:textId="77777777" w:rsidR="00307C83" w:rsidRPr="00C83285" w:rsidRDefault="00307C83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36DE7" w14:textId="77777777" w:rsidR="00307C83" w:rsidRPr="00C83285" w:rsidRDefault="00307C83" w:rsidP="004C0835">
            <w:pPr>
              <w:spacing w:line="480" w:lineRule="auto"/>
              <w:jc w:val="center"/>
              <w:rPr>
                <w:i/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BFA94" w14:textId="77777777" w:rsidR="00307C83" w:rsidRPr="00C83285" w:rsidRDefault="00307C83" w:rsidP="004C0835">
            <w:pPr>
              <w:spacing w:line="480" w:lineRule="auto"/>
              <w:jc w:val="both"/>
              <w:rPr>
                <w:i/>
                <w:sz w:val="20"/>
                <w:szCs w:val="20"/>
                <w:lang w:bidi="th-TH"/>
              </w:rPr>
            </w:pPr>
          </w:p>
        </w:tc>
      </w:tr>
      <w:tr w:rsidR="00307C83" w:rsidRPr="00653B21" w14:paraId="549F7F7A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A635F" w14:textId="77777777" w:rsidR="00307C83" w:rsidRPr="00754CFF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Fann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caniculari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05D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944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A1D7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97A1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4A4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3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746AE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05B8851E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A563F" w14:textId="77777777" w:rsidR="00307C83" w:rsidRPr="00657147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r w:rsidRPr="00657147">
              <w:rPr>
                <w:i/>
                <w:iCs/>
                <w:sz w:val="20"/>
                <w:szCs w:val="20"/>
                <w:lang w:bidi="th-TH"/>
              </w:rPr>
              <w:t>Oth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6A1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6E2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B0BA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A144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AEA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D3C77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06B1C0E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78E18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Musc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D90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DB99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997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A7DD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A748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432B6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0DF980E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B288" w14:textId="77777777" w:rsidR="00307C83" w:rsidRPr="00754CFF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Hydrotae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irritans</w:t>
            </w:r>
            <w:proofErr w:type="spellEnd"/>
            <w:r>
              <w:rPr>
                <w:sz w:val="20"/>
                <w:szCs w:val="20"/>
                <w:lang w:bidi="th-TH"/>
              </w:rPr>
              <w:t xml:space="preserve"> (Fal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051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1C9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8D9DF" w14:textId="3B2218CB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1402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5BF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8791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9F86CAD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29920" w14:textId="77777777" w:rsidR="00307C83" w:rsidRPr="00657147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Musca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domestica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9227D" w14:textId="261DFA37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CE24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1F24C" w14:textId="6714DAFB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170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5CBC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4F9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314179B8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0289" w14:textId="77777777" w:rsidR="00307C83" w:rsidRPr="00EE0244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Muscin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stabul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Fal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42BD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3C54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428A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7A1A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2C3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9AAFF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2E5CE3CA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6308" w14:textId="77777777" w:rsidR="00307C83" w:rsidRPr="00657147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Phaonia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DD42B2">
              <w:rPr>
                <w:sz w:val="20"/>
                <w:szCs w:val="20"/>
                <w:lang w:bidi="th-TH"/>
              </w:rPr>
              <w:t>sp</w:t>
            </w:r>
            <w:r>
              <w:rPr>
                <w:sz w:val="20"/>
                <w:szCs w:val="20"/>
                <w:lang w:bidi="th-TH"/>
              </w:rPr>
              <w:t>p</w:t>
            </w:r>
            <w:r w:rsidRPr="00DD42B2">
              <w:rPr>
                <w:sz w:val="20"/>
                <w:szCs w:val="20"/>
                <w:lang w:bidi="th-TH"/>
              </w:rPr>
              <w:t>.</w:t>
            </w:r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</w:t>
            </w:r>
            <w:r w:rsidRPr="00EE0244">
              <w:rPr>
                <w:color w:val="000000"/>
                <w:sz w:val="20"/>
                <w:szCs w:val="20"/>
                <w:shd w:val="clear" w:color="auto" w:fill="FFFFFF"/>
              </w:rPr>
              <w:t>R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-D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05E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2E45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D7FA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79C3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09C5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A451D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236CD561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B9985" w14:textId="77777777" w:rsidR="00307C83" w:rsidRPr="00657147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Polietes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lardari</w:t>
            </w:r>
            <w:r>
              <w:rPr>
                <w:i/>
                <w:iCs/>
                <w:sz w:val="20"/>
                <w:szCs w:val="20"/>
                <w:lang w:bidi="th-TH"/>
              </w:rPr>
              <w:t>us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F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D54B0" w14:textId="2621C892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6C7D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C7BA3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FE679" w14:textId="79184667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963A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10A9C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1B2D78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2AB81" w14:textId="77777777" w:rsidR="00307C83" w:rsidRPr="00657147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Stomoxys</w:t>
            </w:r>
            <w:proofErr w:type="spellEnd"/>
            <w:r w:rsidRPr="00657147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657147">
              <w:rPr>
                <w:i/>
                <w:iCs/>
                <w:sz w:val="20"/>
                <w:szCs w:val="20"/>
                <w:lang w:bidi="th-TH"/>
              </w:rPr>
              <w:t>calcitr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A2F5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987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FED7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7E0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C724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91B68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61AAC233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2CDE1" w14:textId="77777777" w:rsidR="00307C83" w:rsidRPr="00657147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r w:rsidRPr="00657147">
              <w:rPr>
                <w:i/>
                <w:iCs/>
                <w:sz w:val="20"/>
                <w:szCs w:val="20"/>
                <w:lang w:bidi="th-TH"/>
              </w:rPr>
              <w:t>Other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EBE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7F654" w14:textId="3351D48E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F1C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ED8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767A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6B28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AF124D" w14:paraId="5C32376C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FF8F" w14:textId="77777777" w:rsidR="00307C83" w:rsidRPr="00AF124D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AF124D"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0F367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6AA54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5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158B7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55C84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8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B0D57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51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BB731" w14:textId="77777777" w:rsidR="00307C83" w:rsidRPr="00AF124D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307C83" w:rsidRPr="00653B21" w14:paraId="520C9869" w14:textId="77777777" w:rsidTr="00307C83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5C4D2" w14:textId="4512983E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 xml:space="preserve">Livestock, Dung and Carrion Associated </w:t>
            </w:r>
            <w:r w:rsidRPr="00307C83">
              <w:rPr>
                <w:b/>
                <w:sz w:val="20"/>
                <w:szCs w:val="20"/>
                <w:lang w:bidi="th-TH"/>
              </w:rPr>
              <w:t>Flies</w:t>
            </w:r>
          </w:p>
        </w:tc>
      </w:tr>
      <w:tr w:rsidR="00307C83" w:rsidRPr="00653B21" w14:paraId="4DDFC38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2059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Anthomyi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BDE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D993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B8E1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3AF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EB09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5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3892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2159960B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C9D36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eratopogon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7D69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4A1F" w14:textId="65541E3B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B721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76C3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9E18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E6F02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C172953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DE38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ulic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2C2FD" w14:textId="6718A4AF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4A09" w14:textId="3772B2F4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82B3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9EB2" w14:textId="46480B43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AD19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F0F8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647CFAE2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9458C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Drosophil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DD10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87964" w14:textId="6E7B8FE5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E397" w14:textId="54E4F443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9183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88E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C374E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C5E72A0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8E9C5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Heleomyz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081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BB51E" w14:textId="154C3111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00F2C" w14:textId="270309CE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2F70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BC4E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80F9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5738CC3A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0429C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Pho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83663" w14:textId="3A9BF941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B3407" w14:textId="0CB60F27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7D5F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6F3A" w14:textId="3F700B28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CEAD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B4EF1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612A4C84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FC3C3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lastRenderedPageBreak/>
              <w:t>Psycho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CF8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7570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20A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B653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77BF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BDCBE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50A5476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436A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catophag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FCB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8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FF60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F87C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871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3D7E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8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F4CA8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5951986C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BCAA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catops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B0D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6A496" w14:textId="4868DC04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D3BB" w14:textId="79CD612A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5A1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CF8A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D0581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5B171D22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5E13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cia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B58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BF7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09772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EA803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4C63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F4EE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601643BA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7F17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eps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51BF" w14:textId="57156EAF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F5A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361A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A57E4" w14:textId="6C44151A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A948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FE81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70F26850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11C52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phaeroce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8694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AB8E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65E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2B71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6D05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4B1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5078FBF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8AF8A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tratiomy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F8F4" w14:textId="0AEA6502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8ED8" w14:textId="5D31BA31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5C50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40E6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9917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220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20D4DAC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24AF5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Syrph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7829" w14:textId="57C0DA0B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8B0F5" w14:textId="1C79B596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8EB4" w14:textId="0437E9F4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4783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4B43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37554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7A40A727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97237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Taban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F5A56" w14:textId="7016DA6E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94B1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38861" w14:textId="37C68EEB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3B9D9" w14:textId="5765A902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D6DA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5A0BA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AF124D" w14:paraId="7DC7D911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8A0B" w14:textId="77777777" w:rsidR="00307C83" w:rsidRPr="00AF124D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AF124D"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179AD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6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5A5BC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3E681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EA818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9AA0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40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DA59" w14:textId="77777777" w:rsidR="00307C83" w:rsidRPr="00AF124D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307C83" w:rsidRPr="00653B21" w14:paraId="42F8CADF" w14:textId="77777777" w:rsidTr="00307C83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9292" w14:textId="20225DD3" w:rsidR="00307C83" w:rsidRPr="00307C83" w:rsidRDefault="00307C83" w:rsidP="004C0835">
            <w:pPr>
              <w:spacing w:line="480" w:lineRule="auto"/>
              <w:jc w:val="center"/>
              <w:rPr>
                <w:b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>Other Flies</w:t>
            </w:r>
          </w:p>
        </w:tc>
      </w:tr>
      <w:tr w:rsidR="00307C83" w:rsidRPr="00653B21" w14:paraId="1907BF90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4919A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Anisopo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2AF7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23EFF" w14:textId="7211912F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7A383" w14:textId="26FBA1A6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8C17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3BDA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2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EFF58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D1CD947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CC53D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ecidomyi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8B66" w14:textId="1E753499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CAE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F94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1BCA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05FA3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D6CC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5A79B162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6058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haobo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EADC" w14:textId="116F9C83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2BA10" w14:textId="01D419A5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8BDDE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E77C" w14:textId="40E8906E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540D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61654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74E1A71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6E8A7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hironom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7FF4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9DC0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AD51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D469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AF9E2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12ED0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3ACEF9F6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1940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Chlorop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A6891" w14:textId="34F99C5D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A64FB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D703" w14:textId="66F06271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5623C" w14:textId="2EFD6DE8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670F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86D0D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8B3A3C2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1774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Dolichopod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882C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CCFC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BB87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0AFC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368FC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5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F7EA3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6200BB2C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E2304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Hybot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22C9E" w14:textId="4B6E237D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66CE8" w14:textId="5B5453D1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CF360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5D5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175F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4A8A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46141ED0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7966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Lonchopte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25E7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205A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BA3B" w14:textId="4D2057DC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530FD" w14:textId="6CD77214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545A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E1F83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05C1CA05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EDFA4" w14:textId="0F4487E3" w:rsidR="00307C83" w:rsidRPr="001F16C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 xml:space="preserve">Other </w:t>
            </w:r>
            <w:proofErr w:type="spellStart"/>
            <w:r w:rsidR="00360707">
              <w:rPr>
                <w:b/>
                <w:bCs/>
                <w:sz w:val="20"/>
                <w:szCs w:val="20"/>
                <w:lang w:bidi="th-TH"/>
              </w:rPr>
              <w:t>Acalypt</w:t>
            </w:r>
            <w:r w:rsidRPr="001F16C2">
              <w:rPr>
                <w:b/>
                <w:bCs/>
                <w:sz w:val="20"/>
                <w:szCs w:val="20"/>
                <w:lang w:bidi="th-TH"/>
              </w:rPr>
              <w:t>rat</w:t>
            </w:r>
            <w:r w:rsidR="00360707">
              <w:rPr>
                <w:b/>
                <w:bCs/>
                <w:sz w:val="20"/>
                <w:szCs w:val="20"/>
                <w:lang w:bidi="th-TH"/>
              </w:rPr>
              <w:t>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65465" w14:textId="20405D55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07AE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81CC8" w14:textId="6049474A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4D9DC" w14:textId="7640D1AC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67F0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4DD0D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3C397A6E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E732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Pallopter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57102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3FB4" w14:textId="2FB8B3FD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1BE65" w14:textId="5BDDB82A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21902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6464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08DB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1C7A00DF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A94D9" w14:textId="77777777" w:rsidR="00307C83" w:rsidRPr="00C83285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C83285">
              <w:rPr>
                <w:b/>
                <w:bCs/>
                <w:i/>
                <w:sz w:val="20"/>
                <w:szCs w:val="20"/>
                <w:lang w:bidi="th-TH"/>
              </w:rPr>
              <w:t>Rhagionidae</w:t>
            </w:r>
            <w:proofErr w:type="spellEnd"/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CF5DE" w14:textId="63EF197E" w:rsidR="00307C83" w:rsidRPr="00653B21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FF7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6674D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5EFC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9A55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653B21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97E15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653B21" w14:paraId="01569C61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8B413" w14:textId="77777777" w:rsidR="00307C83" w:rsidRPr="001F16C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11087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3B36E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75920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3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31C7B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87E30" w14:textId="77777777" w:rsidR="00307C83" w:rsidRPr="00AF124D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3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D9AC" w14:textId="77777777" w:rsidR="00307C83" w:rsidRPr="00AF124D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307C83" w:rsidRPr="00653B21" w14:paraId="6CD45A5B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C51B7" w14:textId="77777777" w:rsidR="00307C83" w:rsidRPr="001F16C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7CA19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0FB26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FA104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109D8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72D1" w14:textId="77777777" w:rsidR="00307C83" w:rsidRPr="00653B21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8A379" w14:textId="77777777" w:rsidR="00307C83" w:rsidRPr="00653B21" w:rsidRDefault="00307C83" w:rsidP="004C0835">
            <w:pPr>
              <w:spacing w:line="480" w:lineRule="auto"/>
              <w:jc w:val="both"/>
              <w:rPr>
                <w:sz w:val="20"/>
                <w:szCs w:val="20"/>
                <w:lang w:bidi="th-TH"/>
              </w:rPr>
            </w:pPr>
          </w:p>
        </w:tc>
      </w:tr>
      <w:tr w:rsidR="00307C83" w:rsidRPr="008F2FB0" w14:paraId="4D92ACE1" w14:textId="77777777" w:rsidTr="00D356D0">
        <w:trPr>
          <w:trHeight w:val="255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D92CD" w14:textId="24A16BD6" w:rsidR="00307C83" w:rsidRPr="008F2FB0" w:rsidRDefault="00D44D04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TOTAL</w:t>
            </w:r>
            <w:r w:rsidR="00307C83" w:rsidRPr="008F2FB0">
              <w:rPr>
                <w:b/>
                <w:bCs/>
                <w:sz w:val="20"/>
                <w:szCs w:val="20"/>
                <w:lang w:bidi="th-TH"/>
              </w:rPr>
              <w:t xml:space="preserve"> (</w:t>
            </w:r>
            <w:proofErr w:type="spellStart"/>
            <w:r w:rsidR="00307C83" w:rsidRPr="00C83285">
              <w:rPr>
                <w:b/>
                <w:bCs/>
                <w:i/>
                <w:sz w:val="20"/>
                <w:szCs w:val="20"/>
                <w:lang w:bidi="th-TH"/>
              </w:rPr>
              <w:t>Diptera</w:t>
            </w:r>
            <w:proofErr w:type="spellEnd"/>
            <w:r w:rsidR="00307C83" w:rsidRPr="008F2FB0">
              <w:rPr>
                <w:b/>
                <w:bCs/>
                <w:sz w:val="20"/>
                <w:szCs w:val="20"/>
                <w:lang w:bidi="th-TH"/>
              </w:rPr>
              <w:t>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5775F" w14:textId="77777777" w:rsidR="00307C83" w:rsidRPr="008F2FB0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8F2FB0">
              <w:rPr>
                <w:b/>
                <w:bCs/>
                <w:sz w:val="20"/>
                <w:szCs w:val="20"/>
                <w:lang w:bidi="th-TH"/>
              </w:rPr>
              <w:t>3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15A7E" w14:textId="77777777" w:rsidR="00307C83" w:rsidRPr="008F2FB0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8F2FB0">
              <w:rPr>
                <w:b/>
                <w:bCs/>
                <w:sz w:val="20"/>
                <w:szCs w:val="20"/>
                <w:lang w:bidi="th-TH"/>
              </w:rPr>
              <w:t>3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6B97" w14:textId="77777777" w:rsidR="00307C83" w:rsidRPr="008F2FB0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8F2FB0">
              <w:rPr>
                <w:b/>
                <w:bCs/>
                <w:sz w:val="20"/>
                <w:szCs w:val="20"/>
                <w:lang w:bidi="th-TH"/>
              </w:rPr>
              <w:t>3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15533" w14:textId="77777777" w:rsidR="00307C83" w:rsidRPr="008F2FB0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8F2FB0">
              <w:rPr>
                <w:b/>
                <w:bCs/>
                <w:sz w:val="20"/>
                <w:szCs w:val="20"/>
                <w:lang w:bidi="th-TH"/>
              </w:rPr>
              <w:t>2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5B19" w14:textId="77777777" w:rsidR="00307C83" w:rsidRPr="008F2FB0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8F2FB0">
              <w:rPr>
                <w:b/>
                <w:bCs/>
                <w:sz w:val="20"/>
                <w:szCs w:val="20"/>
                <w:lang w:bidi="th-TH"/>
              </w:rPr>
              <w:t>1293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99232" w14:textId="77777777" w:rsidR="00307C83" w:rsidRPr="008F2FB0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</w:tbl>
    <w:p w14:paraId="0EFF0869" w14:textId="77777777" w:rsidR="007E0937" w:rsidRDefault="007E0937" w:rsidP="004C0835">
      <w:pPr>
        <w:spacing w:line="480" w:lineRule="auto"/>
        <w:jc w:val="both"/>
      </w:pPr>
    </w:p>
    <w:p w14:paraId="5C194423" w14:textId="77777777" w:rsidR="004C0835" w:rsidRDefault="004C0835" w:rsidP="004C0835">
      <w:pPr>
        <w:pStyle w:val="Caption"/>
        <w:spacing w:line="480" w:lineRule="auto"/>
        <w:jc w:val="both"/>
      </w:pPr>
      <w:bookmarkStart w:id="1" w:name="_Ref334193148"/>
      <w:r>
        <w:br w:type="page"/>
      </w:r>
    </w:p>
    <w:p w14:paraId="68F2615C" w14:textId="0361DAF3" w:rsidR="007E0937" w:rsidRDefault="00CD6C40" w:rsidP="004C0835">
      <w:pPr>
        <w:pStyle w:val="Caption"/>
        <w:spacing w:line="480" w:lineRule="auto"/>
        <w:jc w:val="both"/>
      </w:pPr>
      <w:r>
        <w:lastRenderedPageBreak/>
        <w:t>Supplementary Table</w:t>
      </w:r>
      <w:r w:rsidR="007E0937">
        <w:t xml:space="preserve"> </w:t>
      </w:r>
      <w:r>
        <w:t>S</w:t>
      </w:r>
      <w:bookmarkEnd w:id="1"/>
      <w:r>
        <w:t>3</w:t>
      </w:r>
      <w:r w:rsidR="007E0937">
        <w:t>: Number of flies (</w:t>
      </w:r>
      <w:proofErr w:type="spellStart"/>
      <w:r w:rsidR="007E0937" w:rsidRPr="00D44D04">
        <w:rPr>
          <w:i/>
        </w:rPr>
        <w:t>Diptera</w:t>
      </w:r>
      <w:proofErr w:type="spellEnd"/>
      <w:r w:rsidR="007E0937">
        <w:t>) per</w:t>
      </w:r>
      <w:r w:rsidR="00D42D32">
        <w:t xml:space="preserve"> family captured in M</w:t>
      </w:r>
      <w:r w:rsidR="000737F8">
        <w:t>alaise traps erected outside</w:t>
      </w:r>
      <w:r w:rsidR="007E0937">
        <w:t xml:space="preserve"> broiler house</w:t>
      </w:r>
      <w:r w:rsidR="000737F8">
        <w:t>s</w:t>
      </w:r>
      <w:r w:rsidR="007E0937">
        <w:t xml:space="preserve"> (&lt;10m </w:t>
      </w:r>
      <w:r w:rsidR="00D47BBA">
        <w:t>periphery</w:t>
      </w:r>
      <w:r w:rsidR="007E0937">
        <w:t xml:space="preserve">) </w:t>
      </w:r>
      <w:r w:rsidR="000737F8">
        <w:t>on four broiler farms in the UK</w:t>
      </w:r>
      <w:r w:rsidR="007E0937">
        <w:t xml:space="preserve"> from June to August 2012</w:t>
      </w:r>
      <w:r>
        <w:t xml:space="preserve"> (Data Collection 2)</w:t>
      </w:r>
      <w:r w:rsidR="007E0937">
        <w:t>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3420"/>
        <w:gridCol w:w="1095"/>
        <w:gridCol w:w="1095"/>
        <w:gridCol w:w="1095"/>
        <w:gridCol w:w="1095"/>
        <w:gridCol w:w="951"/>
        <w:gridCol w:w="269"/>
      </w:tblGrid>
      <w:tr w:rsidR="00307C83" w:rsidRPr="00DD42B2" w14:paraId="682C5B1D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DEF9F" w14:textId="77777777" w:rsidR="00307C83" w:rsidRPr="00DD42B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8181" w14:textId="77777777" w:rsidR="00307C83" w:rsidRPr="00DD42B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A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E412" w14:textId="77777777" w:rsidR="00307C83" w:rsidRPr="00DD42B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B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C2E7A" w14:textId="77777777" w:rsidR="00307C83" w:rsidRPr="00DD42B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FD10B" w14:textId="77777777" w:rsidR="00307C83" w:rsidRPr="00DD42B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Farm D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35ADB" w14:textId="77777777" w:rsidR="00307C83" w:rsidRPr="00DD42B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DD42B2">
              <w:rPr>
                <w:b/>
                <w:bCs/>
                <w:sz w:val="20"/>
                <w:szCs w:val="20"/>
                <w:lang w:bidi="th-TH"/>
              </w:rPr>
              <w:t>Total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13E7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112F0869" w14:textId="77777777" w:rsidTr="00307C83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3A572" w14:textId="70D32146" w:rsidR="00307C83" w:rsidRPr="00307C83" w:rsidRDefault="00307C83" w:rsidP="004C0835">
            <w:pPr>
              <w:spacing w:line="480" w:lineRule="auto"/>
              <w:jc w:val="center"/>
              <w:rPr>
                <w:b/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>Filth Flies</w:t>
            </w:r>
          </w:p>
        </w:tc>
      </w:tr>
      <w:tr w:rsidR="00307C83" w:rsidRPr="00DD42B2" w14:paraId="073E1E3A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6413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Calliphor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077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8376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40F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2EF5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4AB8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57F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57ADEED5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A4BE4" w14:textId="77777777" w:rsidR="00307C83" w:rsidRPr="00DD42B2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Lucilia</w:t>
            </w:r>
            <w:proofErr w:type="spellEnd"/>
            <w:r w:rsidRPr="00DD42B2">
              <w:rPr>
                <w:sz w:val="20"/>
                <w:szCs w:val="20"/>
                <w:lang w:bidi="th-TH"/>
              </w:rPr>
              <w:t xml:space="preserve"> sp</w:t>
            </w:r>
            <w:r>
              <w:rPr>
                <w:sz w:val="20"/>
                <w:szCs w:val="20"/>
                <w:lang w:bidi="th-TH"/>
              </w:rPr>
              <w:t>p</w:t>
            </w:r>
            <w:r w:rsidRPr="00DD42B2">
              <w:rPr>
                <w:sz w:val="20"/>
                <w:szCs w:val="20"/>
                <w:lang w:bidi="th-TH"/>
              </w:rPr>
              <w:t>. (R-D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E6C35" w14:textId="66B1E8BD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9E2D4" w14:textId="523A7F10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FB3FB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8A3A2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A7CEE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792B2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DEC4571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03B98" w14:textId="77777777" w:rsidR="00307C83" w:rsidRPr="00DD42B2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Pollenia</w:t>
            </w:r>
            <w:proofErr w:type="spellEnd"/>
            <w:r w:rsidRPr="00DD42B2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rudis</w:t>
            </w:r>
            <w:proofErr w:type="spellEnd"/>
            <w:r w:rsidRPr="00DD42B2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DD42B2">
              <w:rPr>
                <w:sz w:val="20"/>
                <w:szCs w:val="20"/>
                <w:lang w:bidi="th-TH"/>
              </w:rPr>
              <w:t>(F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045E" w14:textId="292971F0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3754B" w14:textId="3604D7F5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7B4DB" w14:textId="72DDAEB0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22401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0A29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EB1E5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420C6780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FDB4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Fanni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D3C2" w14:textId="3D838A3A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58C92" w14:textId="7A5AA94F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EA7BC" w14:textId="031E3E87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5CA4F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F3203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E538F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27829F6E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B5E48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Musc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CE69F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81BFC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64B32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F7CED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8800B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FECA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67B15CE9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B07F1" w14:textId="77777777" w:rsidR="00307C83" w:rsidRPr="00DD42B2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Hydrotaea</w:t>
            </w:r>
            <w:proofErr w:type="spellEnd"/>
            <w:r w:rsidRPr="00DD42B2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irrit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Fall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C7F3E" w14:textId="3A517A37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A4D6F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61FB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0BF0A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A8D7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32182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34F58AD9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651AE" w14:textId="77777777" w:rsidR="00307C83" w:rsidRPr="00DD42B2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r w:rsidRPr="00DD42B2">
              <w:rPr>
                <w:i/>
                <w:iCs/>
                <w:sz w:val="20"/>
                <w:szCs w:val="20"/>
                <w:lang w:bidi="th-TH"/>
              </w:rPr>
              <w:t xml:space="preserve">Musca </w:t>
            </w: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domestica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83D6E" w14:textId="62CA5A29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67CC" w14:textId="07F1C0FF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D7D9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87866" w14:textId="6085B1E7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FAF5A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708C8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4E1166F9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C77D4" w14:textId="77777777" w:rsidR="00307C83" w:rsidRPr="00DD42B2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Muscina</w:t>
            </w:r>
            <w:proofErr w:type="spellEnd"/>
            <w:r w:rsidRPr="00DD42B2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stabul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Fall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DE76C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C0D2" w14:textId="0406DEC3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92709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B49BA" w14:textId="169C8B46" w:rsidR="00307C83" w:rsidRPr="00196F1B" w:rsidRDefault="00344E3F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84D05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F9AC0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196F1B" w14:paraId="03AC4BE7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82EC9" w14:textId="77777777" w:rsidR="00307C83" w:rsidRPr="00196F1B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proofErr w:type="spellStart"/>
            <w:r w:rsidRPr="00196F1B">
              <w:rPr>
                <w:i/>
                <w:iCs/>
                <w:sz w:val="20"/>
                <w:szCs w:val="20"/>
                <w:lang w:bidi="th-TH"/>
              </w:rPr>
              <w:t>Phaonia</w:t>
            </w:r>
            <w:proofErr w:type="spellEnd"/>
            <w:r w:rsidRPr="00196F1B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 w:rsidRPr="00196F1B">
              <w:rPr>
                <w:sz w:val="20"/>
                <w:szCs w:val="20"/>
                <w:lang w:bidi="th-TH"/>
              </w:rPr>
              <w:t>sp</w:t>
            </w:r>
            <w:r>
              <w:rPr>
                <w:sz w:val="20"/>
                <w:szCs w:val="20"/>
                <w:lang w:bidi="th-TH"/>
              </w:rPr>
              <w:t>p</w:t>
            </w:r>
            <w:r w:rsidRPr="00196F1B">
              <w:rPr>
                <w:sz w:val="20"/>
                <w:szCs w:val="20"/>
                <w:lang w:bidi="th-TH"/>
              </w:rPr>
              <w:t>.</w:t>
            </w:r>
            <w:r>
              <w:rPr>
                <w:sz w:val="20"/>
                <w:szCs w:val="20"/>
                <w:lang w:bidi="th-TH"/>
              </w:rPr>
              <w:t xml:space="preserve"> (R-D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77DB5" w14:textId="364A1488" w:rsidR="00307C83" w:rsidRPr="00483096" w:rsidRDefault="00483096" w:rsidP="004C0835">
            <w:pPr>
              <w:spacing w:line="480" w:lineRule="auto"/>
              <w:jc w:val="center"/>
              <w:rPr>
                <w:iCs/>
                <w:sz w:val="20"/>
                <w:szCs w:val="20"/>
                <w:lang w:bidi="th-TH"/>
              </w:rPr>
            </w:pPr>
            <w:r>
              <w:rPr>
                <w:iCs/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E546F" w14:textId="5302676B" w:rsidR="00307C83" w:rsidRPr="00483096" w:rsidRDefault="00483096" w:rsidP="004C0835">
            <w:pPr>
              <w:spacing w:line="480" w:lineRule="auto"/>
              <w:jc w:val="center"/>
              <w:rPr>
                <w:iCs/>
                <w:sz w:val="20"/>
                <w:szCs w:val="20"/>
                <w:lang w:bidi="th-TH"/>
              </w:rPr>
            </w:pPr>
            <w:r>
              <w:rPr>
                <w:iCs/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9EB55" w14:textId="1E464EB0" w:rsidR="00307C83" w:rsidRPr="00483096" w:rsidRDefault="00483096" w:rsidP="004C0835">
            <w:pPr>
              <w:spacing w:line="480" w:lineRule="auto"/>
              <w:jc w:val="center"/>
              <w:rPr>
                <w:iCs/>
                <w:sz w:val="20"/>
                <w:szCs w:val="20"/>
                <w:lang w:bidi="th-TH"/>
              </w:rPr>
            </w:pPr>
            <w:r>
              <w:rPr>
                <w:iCs/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00E2" w14:textId="705D59BF" w:rsidR="00307C83" w:rsidRPr="00344E3F" w:rsidRDefault="00344E3F" w:rsidP="004C0835">
            <w:pPr>
              <w:spacing w:line="480" w:lineRule="auto"/>
              <w:jc w:val="center"/>
              <w:rPr>
                <w:iCs/>
                <w:sz w:val="20"/>
                <w:szCs w:val="20"/>
                <w:lang w:bidi="th-TH"/>
              </w:rPr>
            </w:pPr>
            <w:r>
              <w:rPr>
                <w:iCs/>
                <w:sz w:val="20"/>
                <w:szCs w:val="20"/>
                <w:lang w:bidi="th-TH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CB23F" w14:textId="14D0DF43" w:rsidR="00307C83" w:rsidRPr="00483096" w:rsidRDefault="00483096" w:rsidP="004C0835">
            <w:pPr>
              <w:spacing w:line="480" w:lineRule="auto"/>
              <w:jc w:val="center"/>
              <w:rPr>
                <w:iCs/>
                <w:sz w:val="20"/>
                <w:szCs w:val="20"/>
                <w:lang w:bidi="th-TH"/>
              </w:rPr>
            </w:pPr>
            <w:r>
              <w:rPr>
                <w:iCs/>
                <w:sz w:val="20"/>
                <w:szCs w:val="20"/>
                <w:lang w:bidi="th-TH"/>
              </w:rPr>
              <w:t>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EF40D" w14:textId="77777777" w:rsidR="00307C83" w:rsidRPr="00196F1B" w:rsidRDefault="00307C83" w:rsidP="004C0835">
            <w:pPr>
              <w:spacing w:line="480" w:lineRule="auto"/>
              <w:jc w:val="center"/>
              <w:rPr>
                <w:i/>
                <w:iCs/>
                <w:sz w:val="20"/>
                <w:szCs w:val="20"/>
                <w:lang w:bidi="th-TH"/>
              </w:rPr>
            </w:pPr>
          </w:p>
        </w:tc>
      </w:tr>
      <w:tr w:rsidR="00307C83" w:rsidRPr="00DD42B2" w14:paraId="5F3BF807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88169" w14:textId="77777777" w:rsidR="00307C83" w:rsidRPr="00DD42B2" w:rsidRDefault="00307C83" w:rsidP="004C0835">
            <w:pPr>
              <w:spacing w:line="480" w:lineRule="auto"/>
              <w:jc w:val="right"/>
              <w:rPr>
                <w:sz w:val="20"/>
                <w:szCs w:val="20"/>
                <w:lang w:bidi="th-TH"/>
              </w:rPr>
            </w:pP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Stomoxys</w:t>
            </w:r>
            <w:proofErr w:type="spellEnd"/>
            <w:r w:rsidRPr="00DD42B2"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proofErr w:type="spellStart"/>
            <w:r w:rsidRPr="00DD42B2">
              <w:rPr>
                <w:i/>
                <w:iCs/>
                <w:sz w:val="20"/>
                <w:szCs w:val="20"/>
                <w:lang w:bidi="th-TH"/>
              </w:rPr>
              <w:t>calcitrans</w:t>
            </w:r>
            <w:proofErr w:type="spellEnd"/>
            <w:r>
              <w:rPr>
                <w:i/>
                <w:iCs/>
                <w:sz w:val="20"/>
                <w:szCs w:val="20"/>
                <w:lang w:bidi="th-TH"/>
              </w:rPr>
              <w:t xml:space="preserve"> </w:t>
            </w:r>
            <w:r>
              <w:rPr>
                <w:sz w:val="20"/>
                <w:szCs w:val="20"/>
                <w:lang w:bidi="th-TH"/>
              </w:rPr>
              <w:t>(L.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95E3B" w14:textId="0A456F1D" w:rsidR="00307C83" w:rsidRPr="00196F1B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0C30B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74D05" w14:textId="24C44F5A" w:rsidR="00307C83" w:rsidRPr="00196F1B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2925A" w14:textId="1A2502CB" w:rsidR="00307C83" w:rsidRPr="00196F1B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58938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E135E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04F07A6C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1935" w14:textId="77777777" w:rsidR="00307C83" w:rsidRPr="00DD42B2" w:rsidRDefault="00307C83" w:rsidP="004C0835">
            <w:pPr>
              <w:spacing w:line="480" w:lineRule="auto"/>
              <w:jc w:val="right"/>
              <w:rPr>
                <w:i/>
                <w:iCs/>
                <w:sz w:val="20"/>
                <w:szCs w:val="20"/>
                <w:lang w:bidi="th-TH"/>
              </w:rPr>
            </w:pPr>
            <w:r w:rsidRPr="00DD42B2">
              <w:rPr>
                <w:i/>
                <w:iCs/>
                <w:sz w:val="20"/>
                <w:szCs w:val="20"/>
                <w:lang w:bidi="th-TH"/>
              </w:rPr>
              <w:t>Other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ED8FA" w14:textId="18E8EA15" w:rsidR="00307C83" w:rsidRPr="00196F1B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6B6AC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AEC1B" w14:textId="3A68F448" w:rsidR="00307C83" w:rsidRPr="00196F1B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98F6" w14:textId="67704106" w:rsidR="00307C83" w:rsidRPr="00196F1B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BDFB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196F1B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0AE5" w14:textId="77777777" w:rsidR="00307C83" w:rsidRPr="00196F1B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0236210D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5329D" w14:textId="77777777" w:rsidR="00307C83" w:rsidRPr="00DD42B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37F69" w14:textId="77777777" w:rsidR="00307C83" w:rsidRPr="001E7169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E7169">
              <w:rPr>
                <w:b/>
                <w:bCs/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B8D6" w14:textId="77777777" w:rsidR="00307C83" w:rsidRPr="001E7169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E7169">
              <w:rPr>
                <w:b/>
                <w:bCs/>
                <w:sz w:val="20"/>
                <w:szCs w:val="20"/>
                <w:lang w:bidi="th-TH"/>
              </w:rPr>
              <w:t>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EAD79" w14:textId="77777777" w:rsidR="00307C83" w:rsidRPr="001E7169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E7169">
              <w:rPr>
                <w:b/>
                <w:bCs/>
                <w:sz w:val="20"/>
                <w:szCs w:val="20"/>
                <w:lang w:bidi="th-T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202F5" w14:textId="77777777" w:rsidR="00307C83" w:rsidRPr="001E7169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E7169">
              <w:rPr>
                <w:b/>
                <w:bCs/>
                <w:sz w:val="20"/>
                <w:szCs w:val="20"/>
                <w:lang w:bidi="th-TH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81831" w14:textId="77777777" w:rsidR="00307C83" w:rsidRPr="001E7169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E7169">
              <w:rPr>
                <w:b/>
                <w:bCs/>
                <w:sz w:val="20"/>
                <w:szCs w:val="20"/>
                <w:lang w:bidi="th-TH"/>
              </w:rPr>
              <w:t>2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4E991" w14:textId="77777777" w:rsidR="00307C83" w:rsidRPr="001E7169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307C83" w:rsidRPr="00DD42B2" w14:paraId="12ED4955" w14:textId="77777777" w:rsidTr="00307C83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71FD6" w14:textId="6D21202D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 xml:space="preserve">Livestock, Dung and Carrion Associated </w:t>
            </w:r>
            <w:r w:rsidRPr="00307C83">
              <w:rPr>
                <w:b/>
                <w:sz w:val="20"/>
                <w:szCs w:val="20"/>
                <w:lang w:bidi="th-TH"/>
              </w:rPr>
              <w:t>Flies</w:t>
            </w:r>
          </w:p>
        </w:tc>
      </w:tr>
      <w:tr w:rsidR="00307C83" w:rsidRPr="00DD42B2" w14:paraId="29469C83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CC36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Anthomyi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0DC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792A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267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5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9E76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08F7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72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D025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04ECEDA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3FFC6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Ceratopogon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7FCC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8B2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C32BB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3086E" w14:textId="2C11B8BA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04E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4F54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3117174A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0E5A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Drosophil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739F5" w14:textId="3EE87191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74CB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7B53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0E98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CEB3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875C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60D43327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CF18F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Heleomyz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BE08D" w14:textId="765991C7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266C1" w14:textId="653A71C8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CB24F" w14:textId="0E2BF47B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1636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E798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CCA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3AF995A0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0DD3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Phor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27D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B12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C12E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E38E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9E20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177A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9A8119C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DFA36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Psychod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4B05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E322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6EA9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912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56D2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82F2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3052058D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882A3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eps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6F8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260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E6C7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616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70C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C8ED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68E7C40B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BB189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catophag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C14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1282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7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D02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6872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B31F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7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7B76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1F04AB87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8D269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catops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CB5A6" w14:textId="474EB899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1814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9C18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78F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A3BF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B72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4A615839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351623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ciar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F0A1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3ECB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D6E8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59AB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338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1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E7BB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10227BE9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27008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phaerocer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096E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A1E5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80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BDF0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8ECE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664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89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FA1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4A1A9D7E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850A5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tratiomy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89DA" w14:textId="320C9BFA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76E1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6AEB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A485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674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0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078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309D6937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8CF06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lastRenderedPageBreak/>
              <w:t>Syrph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B1ABC" w14:textId="28C889DB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540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D26B9" w14:textId="305D6DB4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580D" w14:textId="0B464F63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5EA8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3F86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7D5B52" w14:paraId="44D154FF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A4058" w14:textId="77777777" w:rsidR="00307C83" w:rsidRPr="007D5B5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33D85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7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F115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989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7D54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1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10363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2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E12E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140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70FC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307C83" w:rsidRPr="00DD42B2" w14:paraId="21F292E6" w14:textId="77777777" w:rsidTr="00307C83">
        <w:trPr>
          <w:trHeight w:val="255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C5E4" w14:textId="5E423B4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b/>
                <w:sz w:val="20"/>
                <w:szCs w:val="20"/>
                <w:lang w:bidi="th-TH"/>
              </w:rPr>
              <w:t xml:space="preserve">Other </w:t>
            </w:r>
            <w:r w:rsidRPr="00307C83">
              <w:rPr>
                <w:b/>
                <w:sz w:val="20"/>
                <w:szCs w:val="20"/>
                <w:lang w:bidi="th-TH"/>
              </w:rPr>
              <w:t>Flies</w:t>
            </w:r>
          </w:p>
        </w:tc>
      </w:tr>
      <w:tr w:rsidR="00307C83" w:rsidRPr="00DD42B2" w14:paraId="66CB03E1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F08BB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Agromyz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ED33D" w14:textId="236036E6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A94D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DE9C" w14:textId="3D26D64B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7C17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C8C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5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24BF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199A4F60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54C6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Cecidomyi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FF2D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403D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32E0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EEB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A190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9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FE14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694C09DD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3E29A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Chironom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907C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7BB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6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20ED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2A4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25C9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2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667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31635AA7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3552E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Chlorop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77CC8" w14:textId="15F7D2B1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AF1E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EFE5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F2346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F09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F1F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1DC14DA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143E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Dolichopod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3506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FB2D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C9E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AC8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B78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3D0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618872BB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8E8E2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Empid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D8FB" w14:textId="5F5A82CD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D57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456F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899F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A18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8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F458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1B9639F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66665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Hybot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1132" w14:textId="2E58DCA6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7A992" w14:textId="22158E8B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10A00" w14:textId="300A33DA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9722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DE975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27C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4CE0DC2D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C844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Lonchopter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2BC2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83FB0" w14:textId="1274055E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02CF6" w14:textId="5110D4AC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9B41A" w14:textId="07FEB275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F486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8595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205C6626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8C5A" w14:textId="68FDE19D" w:rsidR="00307C83" w:rsidRPr="00DD42B2" w:rsidRDefault="00360707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 xml:space="preserve">Other </w:t>
            </w:r>
            <w:proofErr w:type="spellStart"/>
            <w:r>
              <w:rPr>
                <w:b/>
                <w:bCs/>
                <w:sz w:val="20"/>
                <w:szCs w:val="20"/>
                <w:lang w:bidi="th-TH"/>
              </w:rPr>
              <w:t>Acalypt</w:t>
            </w:r>
            <w:r w:rsidR="00307C83" w:rsidRPr="00DD42B2">
              <w:rPr>
                <w:b/>
                <w:bCs/>
                <w:sz w:val="20"/>
                <w:szCs w:val="20"/>
                <w:lang w:bidi="th-TH"/>
              </w:rPr>
              <w:t>rat</w:t>
            </w:r>
            <w:r>
              <w:rPr>
                <w:b/>
                <w:bCs/>
                <w:sz w:val="20"/>
                <w:szCs w:val="20"/>
                <w:lang w:bidi="th-TH"/>
              </w:rPr>
              <w:t>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44903" w14:textId="0DBB9DBC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1DCA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A76A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3D2E" w14:textId="719EE134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F231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90B8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12D1B2D8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8A36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Pallopter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DFB41" w14:textId="773272A9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CAF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29A0D" w14:textId="6565B773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CD364" w14:textId="0A3BB2F0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6880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798B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239D4443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6C850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Periscelid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F4F40" w14:textId="2F4C53D7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007D8" w14:textId="1E3930DB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9A8C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ED28" w14:textId="1313FB8E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2CB9C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9DC5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F0CA42B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86A6B" w14:textId="77777777" w:rsidR="00307C83" w:rsidRPr="000737F8" w:rsidRDefault="00307C83" w:rsidP="004C0835">
            <w:pPr>
              <w:spacing w:line="480" w:lineRule="auto"/>
              <w:jc w:val="both"/>
              <w:rPr>
                <w:b/>
                <w:bCs/>
                <w:i/>
                <w:sz w:val="20"/>
                <w:szCs w:val="20"/>
                <w:lang w:bidi="th-TH"/>
              </w:rPr>
            </w:pP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Sciomyzidae</w:t>
            </w:r>
            <w:proofErr w:type="spellEnd"/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74B88" w14:textId="00A640B2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9973F" w14:textId="050C926F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C0283" w14:textId="4E5A4E6B" w:rsidR="00307C83" w:rsidRPr="00DD42B2" w:rsidRDefault="00483096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91F0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8154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608E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7D5B52" w14:paraId="47FDA690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5EDA6" w14:textId="77777777" w:rsidR="00307C83" w:rsidRPr="007D5B5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7D5B52">
              <w:rPr>
                <w:b/>
                <w:bCs/>
                <w:sz w:val="20"/>
                <w:szCs w:val="20"/>
                <w:lang w:bidi="th-TH"/>
              </w:rPr>
              <w:t>SUBTOTA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AA429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3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8B534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C4C8F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75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1B410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4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58070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216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D0C20" w14:textId="77777777" w:rsidR="00307C83" w:rsidRPr="007D5B52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  <w:tr w:rsidR="00307C83" w:rsidRPr="00DD42B2" w14:paraId="4E59CDDB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361E7" w14:textId="77777777" w:rsidR="00307C83" w:rsidRPr="00DD42B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9510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5EDB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1BB72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0CD9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11F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372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1B3DF369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EAF6" w14:textId="72202F51" w:rsidR="00307C83" w:rsidRPr="00DD42B2" w:rsidRDefault="00307C83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 w:rsidRPr="00DD42B2">
              <w:rPr>
                <w:b/>
                <w:bCs/>
                <w:sz w:val="20"/>
                <w:szCs w:val="20"/>
                <w:lang w:bidi="th-TH"/>
              </w:rPr>
              <w:t>No</w:t>
            </w:r>
            <w:r>
              <w:rPr>
                <w:b/>
                <w:bCs/>
                <w:sz w:val="20"/>
                <w:szCs w:val="20"/>
                <w:lang w:bidi="th-TH"/>
              </w:rPr>
              <w:t>n-</w:t>
            </w:r>
            <w:proofErr w:type="spellStart"/>
            <w:r w:rsidRPr="000737F8">
              <w:rPr>
                <w:b/>
                <w:bCs/>
                <w:i/>
                <w:sz w:val="20"/>
                <w:szCs w:val="20"/>
                <w:lang w:bidi="th-TH"/>
              </w:rPr>
              <w:t>Diptera</w:t>
            </w:r>
            <w:proofErr w:type="spellEnd"/>
            <w:r>
              <w:rPr>
                <w:b/>
                <w:bCs/>
                <w:sz w:val="20"/>
                <w:szCs w:val="20"/>
                <w:lang w:bidi="th-TH"/>
              </w:rPr>
              <w:t xml:space="preserve"> (Other </w:t>
            </w:r>
            <w:proofErr w:type="spellStart"/>
            <w:r w:rsidRPr="00144C54">
              <w:rPr>
                <w:b/>
                <w:bCs/>
                <w:sz w:val="20"/>
                <w:szCs w:val="20"/>
                <w:lang w:bidi="th-TH"/>
              </w:rPr>
              <w:t>Insecta</w:t>
            </w:r>
            <w:proofErr w:type="spellEnd"/>
            <w:r>
              <w:rPr>
                <w:b/>
                <w:bCs/>
                <w:sz w:val="20"/>
                <w:szCs w:val="20"/>
                <w:lang w:bidi="th-TH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A93E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7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CB378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3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FDD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6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0666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4EE23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27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06619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DD42B2" w14:paraId="75A8908C" w14:textId="77777777" w:rsidTr="00307C83">
        <w:trPr>
          <w:trHeight w:val="25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FC6E1" w14:textId="66B12337" w:rsidR="00307C83" w:rsidRPr="00DD42B2" w:rsidRDefault="00D44D04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TOTAL</w:t>
            </w:r>
            <w:r w:rsidR="00307C83" w:rsidRPr="00DD42B2">
              <w:rPr>
                <w:b/>
                <w:bCs/>
                <w:sz w:val="20"/>
                <w:szCs w:val="20"/>
                <w:lang w:bidi="th-TH"/>
              </w:rPr>
              <w:t xml:space="preserve"> (</w:t>
            </w:r>
            <w:proofErr w:type="spellStart"/>
            <w:r w:rsidR="00307C83" w:rsidRPr="000737F8">
              <w:rPr>
                <w:b/>
                <w:bCs/>
                <w:i/>
                <w:sz w:val="20"/>
                <w:szCs w:val="20"/>
                <w:lang w:bidi="th-TH"/>
              </w:rPr>
              <w:t>Diptera</w:t>
            </w:r>
            <w:proofErr w:type="spellEnd"/>
            <w:r w:rsidR="00307C83" w:rsidRPr="00DD42B2">
              <w:rPr>
                <w:b/>
                <w:bCs/>
                <w:sz w:val="20"/>
                <w:szCs w:val="20"/>
                <w:lang w:bidi="th-TH"/>
              </w:rPr>
              <w:t>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875F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1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14FD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058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500B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29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8EE94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79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580E7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  <w:r w:rsidRPr="00DD42B2">
              <w:rPr>
                <w:sz w:val="20"/>
                <w:szCs w:val="20"/>
                <w:lang w:bidi="th-TH"/>
              </w:rPr>
              <w:t>1644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EEF4A" w14:textId="77777777" w:rsidR="00307C83" w:rsidRPr="00DD42B2" w:rsidRDefault="00307C83" w:rsidP="004C0835">
            <w:pPr>
              <w:spacing w:line="480" w:lineRule="auto"/>
              <w:jc w:val="center"/>
              <w:rPr>
                <w:sz w:val="20"/>
                <w:szCs w:val="20"/>
                <w:lang w:bidi="th-TH"/>
              </w:rPr>
            </w:pPr>
          </w:p>
        </w:tc>
      </w:tr>
      <w:tr w:rsidR="00307C83" w:rsidRPr="00196F1B" w14:paraId="21D347FC" w14:textId="77777777" w:rsidTr="00307C83">
        <w:trPr>
          <w:trHeight w:val="315"/>
        </w:trPr>
        <w:tc>
          <w:tcPr>
            <w:tcW w:w="18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E3B7A" w14:textId="1C8C2D87" w:rsidR="00307C83" w:rsidRPr="00196F1B" w:rsidRDefault="00D44D04" w:rsidP="004C0835">
            <w:pPr>
              <w:spacing w:line="480" w:lineRule="auto"/>
              <w:jc w:val="both"/>
              <w:rPr>
                <w:b/>
                <w:bCs/>
                <w:sz w:val="20"/>
                <w:szCs w:val="20"/>
                <w:lang w:bidi="th-TH"/>
              </w:rPr>
            </w:pPr>
            <w:r>
              <w:rPr>
                <w:b/>
                <w:bCs/>
                <w:sz w:val="20"/>
                <w:szCs w:val="20"/>
                <w:lang w:bidi="th-TH"/>
              </w:rPr>
              <w:t>TOTAL</w:t>
            </w:r>
            <w:r w:rsidR="00307C83" w:rsidRPr="00196F1B">
              <w:rPr>
                <w:b/>
                <w:bCs/>
                <w:sz w:val="20"/>
                <w:szCs w:val="20"/>
                <w:lang w:bidi="th-TH"/>
              </w:rPr>
              <w:t xml:space="preserve"> (Overall)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C9176" w14:textId="77777777" w:rsidR="00307C83" w:rsidRPr="00196F1B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96F1B">
              <w:rPr>
                <w:b/>
                <w:bCs/>
                <w:sz w:val="20"/>
                <w:szCs w:val="20"/>
                <w:lang w:bidi="th-TH"/>
              </w:rPr>
              <w:t>121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5230C" w14:textId="77777777" w:rsidR="00307C83" w:rsidRPr="00196F1B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96F1B">
              <w:rPr>
                <w:b/>
                <w:bCs/>
                <w:sz w:val="20"/>
                <w:szCs w:val="20"/>
                <w:lang w:bidi="th-TH"/>
              </w:rPr>
              <w:t>1090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E72A1" w14:textId="77777777" w:rsidR="00307C83" w:rsidRPr="00196F1B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96F1B">
              <w:rPr>
                <w:b/>
                <w:bCs/>
                <w:sz w:val="20"/>
                <w:szCs w:val="20"/>
                <w:lang w:bidi="th-TH"/>
              </w:rPr>
              <w:t>354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05A4A" w14:textId="77777777" w:rsidR="00307C83" w:rsidRPr="00196F1B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96F1B">
              <w:rPr>
                <w:b/>
                <w:bCs/>
                <w:sz w:val="20"/>
                <w:szCs w:val="20"/>
                <w:lang w:bidi="th-TH"/>
              </w:rPr>
              <w:t>2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48D85" w14:textId="77777777" w:rsidR="00307C83" w:rsidRPr="00196F1B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196F1B">
              <w:rPr>
                <w:b/>
                <w:bCs/>
                <w:sz w:val="20"/>
                <w:szCs w:val="20"/>
                <w:lang w:bidi="th-TH"/>
              </w:rPr>
              <w:t>1771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5E979" w14:textId="77777777" w:rsidR="00307C83" w:rsidRPr="00196F1B" w:rsidRDefault="00307C83" w:rsidP="004C0835">
            <w:pPr>
              <w:spacing w:line="48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</w:p>
        </w:tc>
      </w:tr>
    </w:tbl>
    <w:p w14:paraId="417D4120" w14:textId="77777777" w:rsidR="007E0937" w:rsidRDefault="007E0937" w:rsidP="004C0835">
      <w:pPr>
        <w:spacing w:line="480" w:lineRule="auto"/>
        <w:jc w:val="both"/>
      </w:pPr>
    </w:p>
    <w:p w14:paraId="7D383366" w14:textId="77777777" w:rsidR="007E0937" w:rsidRDefault="007E0937" w:rsidP="004C0835">
      <w:pPr>
        <w:spacing w:line="480" w:lineRule="auto"/>
        <w:jc w:val="center"/>
      </w:pPr>
    </w:p>
    <w:p w14:paraId="7018DAE5" w14:textId="77777777" w:rsidR="00344E3F" w:rsidRDefault="00344E3F" w:rsidP="004C0835">
      <w:pPr>
        <w:spacing w:line="480" w:lineRule="auto"/>
      </w:pPr>
    </w:p>
    <w:sectPr w:rsidR="00344E3F" w:rsidSect="0009733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6B6483"/>
    <w:multiLevelType w:val="hybridMultilevel"/>
    <w:tmpl w:val="2F4025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F4BA4"/>
    <w:multiLevelType w:val="hybridMultilevel"/>
    <w:tmpl w:val="D5220B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0937"/>
    <w:rsid w:val="00036B0C"/>
    <w:rsid w:val="000737F8"/>
    <w:rsid w:val="00097338"/>
    <w:rsid w:val="00144C54"/>
    <w:rsid w:val="001854B4"/>
    <w:rsid w:val="002021E3"/>
    <w:rsid w:val="002F6784"/>
    <w:rsid w:val="00307C83"/>
    <w:rsid w:val="00342340"/>
    <w:rsid w:val="00344E3F"/>
    <w:rsid w:val="00360707"/>
    <w:rsid w:val="003815C5"/>
    <w:rsid w:val="00483096"/>
    <w:rsid w:val="004C0835"/>
    <w:rsid w:val="00527602"/>
    <w:rsid w:val="0057386B"/>
    <w:rsid w:val="006E1092"/>
    <w:rsid w:val="00730A59"/>
    <w:rsid w:val="007E0937"/>
    <w:rsid w:val="00800F9C"/>
    <w:rsid w:val="00855FA4"/>
    <w:rsid w:val="008D0122"/>
    <w:rsid w:val="00927876"/>
    <w:rsid w:val="009E73B5"/>
    <w:rsid w:val="00C83285"/>
    <w:rsid w:val="00CD6C40"/>
    <w:rsid w:val="00CF497A"/>
    <w:rsid w:val="00D356D0"/>
    <w:rsid w:val="00D42D32"/>
    <w:rsid w:val="00D44D04"/>
    <w:rsid w:val="00D47BBA"/>
    <w:rsid w:val="00DA1FA8"/>
    <w:rsid w:val="00E04A55"/>
    <w:rsid w:val="00E214EA"/>
    <w:rsid w:val="00F94C6F"/>
    <w:rsid w:val="00FB30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0391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937"/>
    <w:pPr>
      <w:spacing w:line="360" w:lineRule="auto"/>
    </w:pPr>
    <w:rPr>
      <w:rFonts w:ascii="Arial" w:eastAsia="MS Mincho" w:hAnsi="Arial" w:cs="Times New Roman"/>
      <w:sz w:val="22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7E0937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7E0937"/>
  </w:style>
  <w:style w:type="paragraph" w:styleId="ListParagraph">
    <w:name w:val="List Paragraph"/>
    <w:basedOn w:val="Normal"/>
    <w:uiPriority w:val="34"/>
    <w:qFormat/>
    <w:rsid w:val="00C832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4</Words>
  <Characters>407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oyden</dc:creator>
  <cp:keywords/>
  <dc:description/>
  <cp:lastModifiedBy>User</cp:lastModifiedBy>
  <cp:revision>5</cp:revision>
  <dcterms:created xsi:type="dcterms:W3CDTF">2016-05-04T09:51:00Z</dcterms:created>
  <dcterms:modified xsi:type="dcterms:W3CDTF">2016-06-24T11:46:00Z</dcterms:modified>
</cp:coreProperties>
</file>